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F76F" w14:textId="341CBF61" w:rsidR="009525D5" w:rsidRPr="002B713E" w:rsidRDefault="002B713E" w:rsidP="00306FB4">
      <w:pPr>
        <w:snapToGrid w:val="0"/>
        <w:spacing w:line="540" w:lineRule="exac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2 </w:t>
      </w:r>
      <w:r w:rsidR="00B977D8" w:rsidRPr="002B713E">
        <w:rPr>
          <w:rFonts w:cs="Times New Roman"/>
          <w:b/>
          <w:bCs/>
          <w:szCs w:val="24"/>
        </w:rPr>
        <w:t>Table</w:t>
      </w:r>
      <w:r w:rsidR="001E38CC" w:rsidRPr="002B713E">
        <w:rPr>
          <w:rFonts w:cs="Times New Roman"/>
          <w:b/>
          <w:bCs/>
          <w:szCs w:val="24"/>
        </w:rPr>
        <w:t xml:space="preserve">. </w:t>
      </w:r>
      <w:r w:rsidR="004831CE" w:rsidRPr="002B713E">
        <w:rPr>
          <w:rFonts w:cs="Times New Roman"/>
          <w:b/>
          <w:bCs/>
          <w:szCs w:val="24"/>
        </w:rPr>
        <w:t>Association between poor oral function and loss of independence or death using multiple imputation-based sensitivity analysis</w:t>
      </w:r>
    </w:p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1557"/>
        <w:gridCol w:w="1420"/>
        <w:gridCol w:w="1794"/>
        <w:gridCol w:w="1149"/>
        <w:gridCol w:w="1292"/>
        <w:gridCol w:w="1292"/>
      </w:tblGrid>
      <w:tr w:rsidR="0002640B" w:rsidRPr="00CA688A" w14:paraId="66D1F2EF" w14:textId="77777777" w:rsidTr="00AE5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D76427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Oral func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29FD16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Participants, N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8DF3BCB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Loss of independence or death, N (%)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058587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Incidence rate</w:t>
            </w:r>
            <w:r w:rsidRPr="00CA688A">
              <w:rPr>
                <w:rFonts w:cs="Times New Roman"/>
                <w:b w:val="0"/>
                <w:bCs w:val="0"/>
                <w:szCs w:val="24"/>
              </w:rPr>
              <w:br/>
              <w:t>(per year)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9E08162" w14:textId="2FC31422" w:rsidR="004831CE" w:rsidRPr="00CA688A" w:rsidRDefault="004831CE" w:rsidP="00306FB4">
            <w:pPr>
              <w:snapToGrid w:val="0"/>
              <w:spacing w:line="5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Crude HR</w:t>
            </w:r>
            <w:r w:rsidRPr="00CA688A">
              <w:rPr>
                <w:rFonts w:cs="Times New Roman"/>
                <w:b w:val="0"/>
                <w:bCs w:val="0"/>
                <w:szCs w:val="24"/>
              </w:rPr>
              <w:br/>
              <w:t>(95% CIs)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4D05176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Adjusted HR</w:t>
            </w:r>
            <w:r w:rsidRPr="00CA688A">
              <w:rPr>
                <w:rFonts w:cs="Times New Roman"/>
                <w:b w:val="0"/>
                <w:bCs w:val="0"/>
                <w:szCs w:val="24"/>
              </w:rPr>
              <w:br/>
              <w:t>(95% CIs)</w:t>
            </w:r>
          </w:p>
        </w:tc>
      </w:tr>
      <w:tr w:rsidR="0002640B" w:rsidRPr="00CA688A" w14:paraId="1584824E" w14:textId="77777777" w:rsidTr="00AE54F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top w:val="single" w:sz="12" w:space="0" w:color="auto"/>
            </w:tcBorders>
            <w:hideMark/>
          </w:tcPr>
          <w:p w14:paraId="1F619737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Poor oral function (-)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  <w:hideMark/>
          </w:tcPr>
          <w:p w14:paraId="7DF2CB07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1323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noWrap/>
            <w:hideMark/>
          </w:tcPr>
          <w:p w14:paraId="6663D8A2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46 (3.5)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noWrap/>
            <w:hideMark/>
          </w:tcPr>
          <w:p w14:paraId="1F7A99E4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 xml:space="preserve">0.0092 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noWrap/>
            <w:hideMark/>
          </w:tcPr>
          <w:p w14:paraId="3D6E8DE7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ref.</w:t>
            </w:r>
          </w:p>
        </w:tc>
        <w:tc>
          <w:tcPr>
            <w:tcW w:w="1292" w:type="dxa"/>
            <w:tcBorders>
              <w:top w:val="single" w:sz="12" w:space="0" w:color="auto"/>
            </w:tcBorders>
            <w:noWrap/>
            <w:hideMark/>
          </w:tcPr>
          <w:p w14:paraId="5546BB19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ref.</w:t>
            </w:r>
          </w:p>
        </w:tc>
      </w:tr>
      <w:tr w:rsidR="000A59BA" w:rsidRPr="00CA688A" w14:paraId="48297E88" w14:textId="77777777" w:rsidTr="00AE54F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tcBorders>
              <w:bottom w:val="single" w:sz="12" w:space="0" w:color="auto"/>
            </w:tcBorders>
            <w:hideMark/>
          </w:tcPr>
          <w:p w14:paraId="1787A41C" w14:textId="77777777" w:rsidR="004831CE" w:rsidRPr="00CA688A" w:rsidRDefault="004831CE" w:rsidP="00306FB4">
            <w:pPr>
              <w:snapToGrid w:val="0"/>
              <w:spacing w:line="540" w:lineRule="exact"/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Poor oral function (+)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noWrap/>
            <w:hideMark/>
          </w:tcPr>
          <w:p w14:paraId="49AF7B5F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162</w:t>
            </w:r>
          </w:p>
        </w:tc>
        <w:tc>
          <w:tcPr>
            <w:tcW w:w="1794" w:type="dxa"/>
            <w:tcBorders>
              <w:bottom w:val="single" w:sz="12" w:space="0" w:color="auto"/>
            </w:tcBorders>
            <w:noWrap/>
            <w:hideMark/>
          </w:tcPr>
          <w:p w14:paraId="6C1CC400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15 (9.3)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noWrap/>
            <w:hideMark/>
          </w:tcPr>
          <w:p w14:paraId="269821B2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 xml:space="preserve">0.0253 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noWrap/>
            <w:hideMark/>
          </w:tcPr>
          <w:p w14:paraId="35518082" w14:textId="77777777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2.78 (1.55 ‒ 4.98)</w:t>
            </w:r>
          </w:p>
        </w:tc>
        <w:tc>
          <w:tcPr>
            <w:tcW w:w="1292" w:type="dxa"/>
            <w:tcBorders>
              <w:bottom w:val="single" w:sz="12" w:space="0" w:color="auto"/>
            </w:tcBorders>
            <w:noWrap/>
            <w:hideMark/>
          </w:tcPr>
          <w:p w14:paraId="12BBC2B6" w14:textId="1BB27F2F" w:rsidR="004831CE" w:rsidRPr="00CA688A" w:rsidRDefault="004831CE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A688A">
              <w:rPr>
                <w:rFonts w:cs="Times New Roman"/>
                <w:szCs w:val="24"/>
              </w:rPr>
              <w:t>2.03 (1.10 ‒ 3.75)</w:t>
            </w:r>
          </w:p>
        </w:tc>
      </w:tr>
      <w:tr w:rsidR="001F71A7" w:rsidRPr="00CA688A" w14:paraId="714CC807" w14:textId="77777777" w:rsidTr="00AE54FF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6"/>
            <w:hideMark/>
          </w:tcPr>
          <w:p w14:paraId="428B33BE" w14:textId="6EBE51B8" w:rsidR="001F71A7" w:rsidRPr="00CA688A" w:rsidRDefault="008D5203" w:rsidP="00306FB4">
            <w:pPr>
              <w:snapToGrid w:val="0"/>
              <w:spacing w:line="540" w:lineRule="exact"/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i/>
                <w:iCs/>
                <w:szCs w:val="24"/>
              </w:rPr>
              <w:t>Notes:</w:t>
            </w:r>
            <w:r w:rsidRPr="00CA688A"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="001F71A7" w:rsidRPr="00CA688A">
              <w:rPr>
                <w:rFonts w:cs="Times New Roman"/>
                <w:b w:val="0"/>
                <w:bCs w:val="0"/>
                <w:szCs w:val="24"/>
              </w:rPr>
              <w:t>Cox regression analysis was conducted with adjustments for age, male, body mass index, cerebrovascular disease, cognitive dysfunction, SF-12 physical functioning, and SF-12 mental health</w:t>
            </w:r>
          </w:p>
        </w:tc>
      </w:tr>
      <w:tr w:rsidR="008D5203" w:rsidRPr="00CA688A" w14:paraId="55ACE5BA" w14:textId="77777777" w:rsidTr="00AE54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6"/>
            <w:hideMark/>
          </w:tcPr>
          <w:p w14:paraId="0BE119F1" w14:textId="037D42C7" w:rsidR="008D5203" w:rsidRPr="00CA688A" w:rsidRDefault="008D5203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CA688A">
              <w:rPr>
                <w:rFonts w:cs="Times New Roman"/>
                <w:b w:val="0"/>
                <w:bCs w:val="0"/>
                <w:szCs w:val="24"/>
              </w:rPr>
              <w:t>HR = hazard ratio; CIs = confidence intervals</w:t>
            </w:r>
          </w:p>
        </w:tc>
      </w:tr>
    </w:tbl>
    <w:p w14:paraId="42567AA7" w14:textId="0AAC3BA7" w:rsidR="00B977D8" w:rsidRPr="0059192A" w:rsidRDefault="00B977D8" w:rsidP="00306FB4">
      <w:pPr>
        <w:snapToGrid w:val="0"/>
        <w:spacing w:line="540" w:lineRule="exact"/>
        <w:rPr>
          <w:rFonts w:cs="Times New Roman"/>
          <w:b/>
          <w:bCs/>
          <w:szCs w:val="24"/>
        </w:rPr>
      </w:pPr>
    </w:p>
    <w:sectPr w:rsidR="00B977D8" w:rsidRPr="0059192A" w:rsidSect="00543FDD">
      <w:headerReference w:type="default" r:id="rId8"/>
      <w:pgSz w:w="11906" w:h="16838" w:code="9"/>
      <w:pgMar w:top="1701" w:right="1701" w:bottom="1701" w:left="1701" w:header="851" w:footer="992" w:gutter="0"/>
      <w:pgNumType w:start="1"/>
      <w:cols w:space="425"/>
      <w:docGrid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55A13" w14:textId="77777777" w:rsidR="00B32667" w:rsidRDefault="00B32667" w:rsidP="004442BA">
      <w:r>
        <w:separator/>
      </w:r>
    </w:p>
  </w:endnote>
  <w:endnote w:type="continuationSeparator" w:id="0">
    <w:p w14:paraId="03EF6BF2" w14:textId="77777777" w:rsidR="00B32667" w:rsidRDefault="00B32667" w:rsidP="00444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58FD1" w14:textId="77777777" w:rsidR="00B32667" w:rsidRDefault="00B32667" w:rsidP="004442BA">
      <w:r>
        <w:separator/>
      </w:r>
    </w:p>
  </w:footnote>
  <w:footnote w:type="continuationSeparator" w:id="0">
    <w:p w14:paraId="6E49D6BA" w14:textId="77777777" w:rsidR="00B32667" w:rsidRDefault="00B32667" w:rsidP="00444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8991727"/>
      <w:docPartObj>
        <w:docPartGallery w:val="Page Numbers (Top of Page)"/>
        <w:docPartUnique/>
      </w:docPartObj>
    </w:sdtPr>
    <w:sdtEndPr>
      <w:rPr>
        <w:rFonts w:cs="Times New Roman"/>
      </w:rPr>
    </w:sdtEndPr>
    <w:sdtContent>
      <w:p w14:paraId="6C0C97FF" w14:textId="61BEB020" w:rsidR="00C84E87" w:rsidRPr="0059192A" w:rsidRDefault="00C84E87">
        <w:pPr>
          <w:pStyle w:val="a5"/>
          <w:jc w:val="right"/>
          <w:rPr>
            <w:rFonts w:cs="Times New Roman"/>
          </w:rPr>
        </w:pPr>
        <w:r w:rsidRPr="0059192A">
          <w:rPr>
            <w:rFonts w:cs="Times New Roman"/>
          </w:rPr>
          <w:fldChar w:fldCharType="begin"/>
        </w:r>
        <w:r w:rsidRPr="0059192A">
          <w:rPr>
            <w:rFonts w:cs="Times New Roman"/>
          </w:rPr>
          <w:instrText>PAGE   \* MERGEFORMAT</w:instrText>
        </w:r>
        <w:r w:rsidRPr="0059192A">
          <w:rPr>
            <w:rFonts w:cs="Times New Roman"/>
          </w:rPr>
          <w:fldChar w:fldCharType="separate"/>
        </w:r>
        <w:r w:rsidRPr="0059192A">
          <w:rPr>
            <w:rFonts w:cs="Times New Roman"/>
            <w:lang w:val="ja-JP"/>
          </w:rPr>
          <w:t>2</w:t>
        </w:r>
        <w:r w:rsidRPr="0059192A">
          <w:rPr>
            <w:rFonts w:cs="Times New Roman"/>
          </w:rPr>
          <w:fldChar w:fldCharType="end"/>
        </w:r>
      </w:p>
    </w:sdtContent>
  </w:sdt>
  <w:p w14:paraId="5EA62EF4" w14:textId="77777777" w:rsidR="00C84E87" w:rsidRDefault="00C84E87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27A2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07962FD2"/>
    <w:multiLevelType w:val="hybridMultilevel"/>
    <w:tmpl w:val="89D08F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5F180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14E67B66"/>
    <w:multiLevelType w:val="hybridMultilevel"/>
    <w:tmpl w:val="A954AE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D473BA"/>
    <w:multiLevelType w:val="hybridMultilevel"/>
    <w:tmpl w:val="083C452C"/>
    <w:lvl w:ilvl="0" w:tplc="E7D2E50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95B7BD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4D541B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2A820366"/>
    <w:multiLevelType w:val="hybridMultilevel"/>
    <w:tmpl w:val="078E226A"/>
    <w:lvl w:ilvl="0" w:tplc="78CA67D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B2A2E1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31F551E6"/>
    <w:multiLevelType w:val="hybridMultilevel"/>
    <w:tmpl w:val="ABD6D0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C8E5A6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3CB40770"/>
    <w:multiLevelType w:val="hybridMultilevel"/>
    <w:tmpl w:val="041AD974"/>
    <w:lvl w:ilvl="0" w:tplc="78CA67D6">
      <w:start w:val="1"/>
      <w:numFmt w:val="decimal"/>
      <w:lvlText w:val="(%1)"/>
      <w:lvlJc w:val="left"/>
      <w:pPr>
        <w:ind w:left="81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93" w:hanging="420"/>
      </w:pPr>
    </w:lvl>
    <w:lvl w:ilvl="2" w:tplc="04090011" w:tentative="1">
      <w:start w:val="1"/>
      <w:numFmt w:val="decimalEnclosedCircle"/>
      <w:lvlText w:val="%3"/>
      <w:lvlJc w:val="left"/>
      <w:pPr>
        <w:ind w:left="1713" w:hanging="420"/>
      </w:pPr>
    </w:lvl>
    <w:lvl w:ilvl="3" w:tplc="0409000F" w:tentative="1">
      <w:start w:val="1"/>
      <w:numFmt w:val="decimal"/>
      <w:lvlText w:val="%4."/>
      <w:lvlJc w:val="left"/>
      <w:pPr>
        <w:ind w:left="2133" w:hanging="420"/>
      </w:pPr>
    </w:lvl>
    <w:lvl w:ilvl="4" w:tplc="04090017" w:tentative="1">
      <w:start w:val="1"/>
      <w:numFmt w:val="aiueoFullWidth"/>
      <w:lvlText w:val="(%5)"/>
      <w:lvlJc w:val="left"/>
      <w:pPr>
        <w:ind w:left="2553" w:hanging="420"/>
      </w:pPr>
    </w:lvl>
    <w:lvl w:ilvl="5" w:tplc="04090011" w:tentative="1">
      <w:start w:val="1"/>
      <w:numFmt w:val="decimalEnclosedCircle"/>
      <w:lvlText w:val="%6"/>
      <w:lvlJc w:val="left"/>
      <w:pPr>
        <w:ind w:left="2973" w:hanging="420"/>
      </w:pPr>
    </w:lvl>
    <w:lvl w:ilvl="6" w:tplc="0409000F" w:tentative="1">
      <w:start w:val="1"/>
      <w:numFmt w:val="decimal"/>
      <w:lvlText w:val="%7."/>
      <w:lvlJc w:val="left"/>
      <w:pPr>
        <w:ind w:left="3393" w:hanging="420"/>
      </w:pPr>
    </w:lvl>
    <w:lvl w:ilvl="7" w:tplc="04090017" w:tentative="1">
      <w:start w:val="1"/>
      <w:numFmt w:val="aiueoFullWidth"/>
      <w:lvlText w:val="(%8)"/>
      <w:lvlJc w:val="left"/>
      <w:pPr>
        <w:ind w:left="3813" w:hanging="420"/>
      </w:pPr>
    </w:lvl>
    <w:lvl w:ilvl="8" w:tplc="04090011" w:tentative="1">
      <w:start w:val="1"/>
      <w:numFmt w:val="decimalEnclosedCircle"/>
      <w:lvlText w:val="%9"/>
      <w:lvlJc w:val="left"/>
      <w:pPr>
        <w:ind w:left="4233" w:hanging="420"/>
      </w:pPr>
    </w:lvl>
  </w:abstractNum>
  <w:abstractNum w:abstractNumId="12" w15:restartNumberingAfterBreak="0">
    <w:nsid w:val="423E7E0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 w15:restartNumberingAfterBreak="0">
    <w:nsid w:val="42BF5600"/>
    <w:multiLevelType w:val="hybridMultilevel"/>
    <w:tmpl w:val="81004FDE"/>
    <w:lvl w:ilvl="0" w:tplc="5306984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98B2118"/>
    <w:multiLevelType w:val="hybridMultilevel"/>
    <w:tmpl w:val="BAF01D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56C31E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68850E26"/>
    <w:multiLevelType w:val="hybridMultilevel"/>
    <w:tmpl w:val="2DE4ED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B1E1C43"/>
    <w:multiLevelType w:val="hybridMultilevel"/>
    <w:tmpl w:val="F4B451DC"/>
    <w:lvl w:ilvl="0" w:tplc="04090011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882CA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6F597C44"/>
    <w:multiLevelType w:val="hybridMultilevel"/>
    <w:tmpl w:val="2E3034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8"/>
  </w:num>
  <w:num w:numId="5">
    <w:abstractNumId w:val="15"/>
  </w:num>
  <w:num w:numId="6">
    <w:abstractNumId w:val="12"/>
  </w:num>
  <w:num w:numId="7">
    <w:abstractNumId w:val="6"/>
  </w:num>
  <w:num w:numId="8">
    <w:abstractNumId w:val="10"/>
  </w:num>
  <w:num w:numId="9">
    <w:abstractNumId w:val="18"/>
  </w:num>
  <w:num w:numId="10">
    <w:abstractNumId w:val="2"/>
  </w:num>
  <w:num w:numId="11">
    <w:abstractNumId w:val="3"/>
  </w:num>
  <w:num w:numId="12">
    <w:abstractNumId w:val="11"/>
  </w:num>
  <w:num w:numId="13">
    <w:abstractNumId w:val="7"/>
  </w:num>
  <w:num w:numId="14">
    <w:abstractNumId w:val="17"/>
  </w:num>
  <w:num w:numId="15">
    <w:abstractNumId w:val="4"/>
  </w:num>
  <w:num w:numId="16">
    <w:abstractNumId w:val="13"/>
  </w:num>
  <w:num w:numId="17">
    <w:abstractNumId w:val="14"/>
  </w:num>
  <w:num w:numId="18">
    <w:abstractNumId w:val="19"/>
  </w:num>
  <w:num w:numId="19">
    <w:abstractNumId w:val="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ezrts22rew8eatdqvep5ee2t0p9avx0fz&quot;&gt;Dropbox EndNote Library&lt;record-ids&gt;&lt;item&gt;2674&lt;/item&gt;&lt;item&gt;4288&lt;/item&gt;&lt;item&gt;4293&lt;/item&gt;&lt;item&gt;4310&lt;/item&gt;&lt;item&gt;4328&lt;/item&gt;&lt;item&gt;4392&lt;/item&gt;&lt;item&gt;4430&lt;/item&gt;&lt;item&gt;4436&lt;/item&gt;&lt;item&gt;4442&lt;/item&gt;&lt;item&gt;4540&lt;/item&gt;&lt;item&gt;4543&lt;/item&gt;&lt;item&gt;4544&lt;/item&gt;&lt;item&gt;4546&lt;/item&gt;&lt;item&gt;4557&lt;/item&gt;&lt;item&gt;4559&lt;/item&gt;&lt;item&gt;4563&lt;/item&gt;&lt;item&gt;4564&lt;/item&gt;&lt;item&gt;4565&lt;/item&gt;&lt;item&gt;4567&lt;/item&gt;&lt;item&gt;4571&lt;/item&gt;&lt;item&gt;4574&lt;/item&gt;&lt;item&gt;4575&lt;/item&gt;&lt;item&gt;4601&lt;/item&gt;&lt;/record-ids&gt;&lt;/item&gt;&lt;/Libraries&gt;"/>
  </w:docVars>
  <w:rsids>
    <w:rsidRoot w:val="00DD4AAE"/>
    <w:rsid w:val="0000029C"/>
    <w:rsid w:val="00000BF3"/>
    <w:rsid w:val="0000133F"/>
    <w:rsid w:val="00001574"/>
    <w:rsid w:val="00003649"/>
    <w:rsid w:val="00004F36"/>
    <w:rsid w:val="00006E8B"/>
    <w:rsid w:val="00007F5C"/>
    <w:rsid w:val="00010940"/>
    <w:rsid w:val="00010A4F"/>
    <w:rsid w:val="00010EA3"/>
    <w:rsid w:val="00011737"/>
    <w:rsid w:val="000118B5"/>
    <w:rsid w:val="0001199F"/>
    <w:rsid w:val="00014E95"/>
    <w:rsid w:val="00015491"/>
    <w:rsid w:val="00016372"/>
    <w:rsid w:val="0001671E"/>
    <w:rsid w:val="0001706A"/>
    <w:rsid w:val="00020DF4"/>
    <w:rsid w:val="000215BF"/>
    <w:rsid w:val="0002187C"/>
    <w:rsid w:val="00021B10"/>
    <w:rsid w:val="000226A3"/>
    <w:rsid w:val="00022965"/>
    <w:rsid w:val="000232F2"/>
    <w:rsid w:val="000236A3"/>
    <w:rsid w:val="00023B27"/>
    <w:rsid w:val="00024693"/>
    <w:rsid w:val="00024A4E"/>
    <w:rsid w:val="00025DC6"/>
    <w:rsid w:val="0002640B"/>
    <w:rsid w:val="00026659"/>
    <w:rsid w:val="00027065"/>
    <w:rsid w:val="00027C6E"/>
    <w:rsid w:val="000333E8"/>
    <w:rsid w:val="00033CAC"/>
    <w:rsid w:val="00033FAA"/>
    <w:rsid w:val="000360C0"/>
    <w:rsid w:val="0003616D"/>
    <w:rsid w:val="00036202"/>
    <w:rsid w:val="00036A09"/>
    <w:rsid w:val="00036DD0"/>
    <w:rsid w:val="0003705C"/>
    <w:rsid w:val="0003725A"/>
    <w:rsid w:val="00037286"/>
    <w:rsid w:val="00037E12"/>
    <w:rsid w:val="00040380"/>
    <w:rsid w:val="00040776"/>
    <w:rsid w:val="00042654"/>
    <w:rsid w:val="00042B2C"/>
    <w:rsid w:val="00045194"/>
    <w:rsid w:val="000478E7"/>
    <w:rsid w:val="000503E6"/>
    <w:rsid w:val="00050FA9"/>
    <w:rsid w:val="0005115F"/>
    <w:rsid w:val="00053B49"/>
    <w:rsid w:val="00054065"/>
    <w:rsid w:val="0005471D"/>
    <w:rsid w:val="00054FC1"/>
    <w:rsid w:val="0005530F"/>
    <w:rsid w:val="000569C2"/>
    <w:rsid w:val="000574AA"/>
    <w:rsid w:val="0005753A"/>
    <w:rsid w:val="000601FC"/>
    <w:rsid w:val="00060F1A"/>
    <w:rsid w:val="00061012"/>
    <w:rsid w:val="00062182"/>
    <w:rsid w:val="00062E68"/>
    <w:rsid w:val="00063778"/>
    <w:rsid w:val="00064314"/>
    <w:rsid w:val="000650A3"/>
    <w:rsid w:val="000651DA"/>
    <w:rsid w:val="0006538E"/>
    <w:rsid w:val="00065A45"/>
    <w:rsid w:val="00065A59"/>
    <w:rsid w:val="00066565"/>
    <w:rsid w:val="000674C8"/>
    <w:rsid w:val="00070452"/>
    <w:rsid w:val="00070C94"/>
    <w:rsid w:val="00071142"/>
    <w:rsid w:val="0007114C"/>
    <w:rsid w:val="00071435"/>
    <w:rsid w:val="00072D57"/>
    <w:rsid w:val="00073730"/>
    <w:rsid w:val="00073FE8"/>
    <w:rsid w:val="00076F00"/>
    <w:rsid w:val="00081C82"/>
    <w:rsid w:val="00083D11"/>
    <w:rsid w:val="000859A6"/>
    <w:rsid w:val="000904CD"/>
    <w:rsid w:val="0009242C"/>
    <w:rsid w:val="00092A34"/>
    <w:rsid w:val="00093DF6"/>
    <w:rsid w:val="000941BD"/>
    <w:rsid w:val="00094AB0"/>
    <w:rsid w:val="00094D4A"/>
    <w:rsid w:val="00095B38"/>
    <w:rsid w:val="00096C30"/>
    <w:rsid w:val="000A135D"/>
    <w:rsid w:val="000A19B7"/>
    <w:rsid w:val="000A34BA"/>
    <w:rsid w:val="000A357E"/>
    <w:rsid w:val="000A4940"/>
    <w:rsid w:val="000A4B6E"/>
    <w:rsid w:val="000A5738"/>
    <w:rsid w:val="000A59BA"/>
    <w:rsid w:val="000A77B5"/>
    <w:rsid w:val="000B1163"/>
    <w:rsid w:val="000B2017"/>
    <w:rsid w:val="000B2753"/>
    <w:rsid w:val="000B28AA"/>
    <w:rsid w:val="000B3E30"/>
    <w:rsid w:val="000B446D"/>
    <w:rsid w:val="000B48DA"/>
    <w:rsid w:val="000B7580"/>
    <w:rsid w:val="000C0E2E"/>
    <w:rsid w:val="000C49BD"/>
    <w:rsid w:val="000C4AC8"/>
    <w:rsid w:val="000C56B0"/>
    <w:rsid w:val="000C5980"/>
    <w:rsid w:val="000C5BD9"/>
    <w:rsid w:val="000C69B0"/>
    <w:rsid w:val="000C6B9C"/>
    <w:rsid w:val="000C7E70"/>
    <w:rsid w:val="000D092A"/>
    <w:rsid w:val="000D2ED7"/>
    <w:rsid w:val="000D3408"/>
    <w:rsid w:val="000D401E"/>
    <w:rsid w:val="000D552F"/>
    <w:rsid w:val="000D721C"/>
    <w:rsid w:val="000D7AE3"/>
    <w:rsid w:val="000E04BD"/>
    <w:rsid w:val="000E0762"/>
    <w:rsid w:val="000E3950"/>
    <w:rsid w:val="000E3963"/>
    <w:rsid w:val="000E404D"/>
    <w:rsid w:val="000E4728"/>
    <w:rsid w:val="000E6653"/>
    <w:rsid w:val="000E75CD"/>
    <w:rsid w:val="000E78DB"/>
    <w:rsid w:val="000E7C70"/>
    <w:rsid w:val="000F01E0"/>
    <w:rsid w:val="000F1455"/>
    <w:rsid w:val="000F1476"/>
    <w:rsid w:val="000F24AB"/>
    <w:rsid w:val="000F2EF9"/>
    <w:rsid w:val="000F3289"/>
    <w:rsid w:val="000F32C1"/>
    <w:rsid w:val="000F4CBF"/>
    <w:rsid w:val="000F6724"/>
    <w:rsid w:val="000F6784"/>
    <w:rsid w:val="000F76D3"/>
    <w:rsid w:val="001006E4"/>
    <w:rsid w:val="00101198"/>
    <w:rsid w:val="00101308"/>
    <w:rsid w:val="001017E4"/>
    <w:rsid w:val="001021E4"/>
    <w:rsid w:val="00103BD2"/>
    <w:rsid w:val="0010426C"/>
    <w:rsid w:val="00104B64"/>
    <w:rsid w:val="00104CB3"/>
    <w:rsid w:val="001055A9"/>
    <w:rsid w:val="0011071B"/>
    <w:rsid w:val="0011096B"/>
    <w:rsid w:val="00111D9D"/>
    <w:rsid w:val="00115692"/>
    <w:rsid w:val="00115E8C"/>
    <w:rsid w:val="00117289"/>
    <w:rsid w:val="001177D7"/>
    <w:rsid w:val="00121930"/>
    <w:rsid w:val="001225D4"/>
    <w:rsid w:val="001226DE"/>
    <w:rsid w:val="0012373A"/>
    <w:rsid w:val="00127423"/>
    <w:rsid w:val="0013096B"/>
    <w:rsid w:val="00131030"/>
    <w:rsid w:val="0013150B"/>
    <w:rsid w:val="00131708"/>
    <w:rsid w:val="00132107"/>
    <w:rsid w:val="00132CC0"/>
    <w:rsid w:val="00132F4B"/>
    <w:rsid w:val="0013409D"/>
    <w:rsid w:val="00135DDD"/>
    <w:rsid w:val="00135FEF"/>
    <w:rsid w:val="0013619C"/>
    <w:rsid w:val="00140DF1"/>
    <w:rsid w:val="0014500A"/>
    <w:rsid w:val="001451B4"/>
    <w:rsid w:val="0014520F"/>
    <w:rsid w:val="001453DC"/>
    <w:rsid w:val="0014576D"/>
    <w:rsid w:val="00147C50"/>
    <w:rsid w:val="00150C87"/>
    <w:rsid w:val="00151327"/>
    <w:rsid w:val="00152CA5"/>
    <w:rsid w:val="00153175"/>
    <w:rsid w:val="0015499A"/>
    <w:rsid w:val="00155D84"/>
    <w:rsid w:val="001564AB"/>
    <w:rsid w:val="00157F94"/>
    <w:rsid w:val="00160D13"/>
    <w:rsid w:val="00160F6D"/>
    <w:rsid w:val="001611B5"/>
    <w:rsid w:val="00161437"/>
    <w:rsid w:val="00161470"/>
    <w:rsid w:val="00162CAC"/>
    <w:rsid w:val="00163DF0"/>
    <w:rsid w:val="00163E71"/>
    <w:rsid w:val="00165169"/>
    <w:rsid w:val="00165540"/>
    <w:rsid w:val="0016677F"/>
    <w:rsid w:val="00166922"/>
    <w:rsid w:val="00170A3A"/>
    <w:rsid w:val="00170CA2"/>
    <w:rsid w:val="00171566"/>
    <w:rsid w:val="00172D21"/>
    <w:rsid w:val="00172EC2"/>
    <w:rsid w:val="00173DEA"/>
    <w:rsid w:val="00175AE4"/>
    <w:rsid w:val="001760FA"/>
    <w:rsid w:val="00176405"/>
    <w:rsid w:val="001767B0"/>
    <w:rsid w:val="00176FB3"/>
    <w:rsid w:val="0017706C"/>
    <w:rsid w:val="001770E9"/>
    <w:rsid w:val="00177614"/>
    <w:rsid w:val="00177AA1"/>
    <w:rsid w:val="00180D1C"/>
    <w:rsid w:val="001821F7"/>
    <w:rsid w:val="00182EC1"/>
    <w:rsid w:val="00182ED2"/>
    <w:rsid w:val="0018583B"/>
    <w:rsid w:val="00185FC1"/>
    <w:rsid w:val="00186806"/>
    <w:rsid w:val="00186C06"/>
    <w:rsid w:val="00192C85"/>
    <w:rsid w:val="00193454"/>
    <w:rsid w:val="00193B10"/>
    <w:rsid w:val="001941D1"/>
    <w:rsid w:val="00195491"/>
    <w:rsid w:val="00196E35"/>
    <w:rsid w:val="00197C80"/>
    <w:rsid w:val="00197EDF"/>
    <w:rsid w:val="001A08DC"/>
    <w:rsid w:val="001A279D"/>
    <w:rsid w:val="001A2B2F"/>
    <w:rsid w:val="001A4F70"/>
    <w:rsid w:val="001A5538"/>
    <w:rsid w:val="001A55B5"/>
    <w:rsid w:val="001A59E9"/>
    <w:rsid w:val="001A65D0"/>
    <w:rsid w:val="001B0070"/>
    <w:rsid w:val="001B1BCE"/>
    <w:rsid w:val="001B415D"/>
    <w:rsid w:val="001B49A4"/>
    <w:rsid w:val="001B49BF"/>
    <w:rsid w:val="001B57A7"/>
    <w:rsid w:val="001B5E4F"/>
    <w:rsid w:val="001B67BA"/>
    <w:rsid w:val="001B6B3C"/>
    <w:rsid w:val="001B76CE"/>
    <w:rsid w:val="001B797B"/>
    <w:rsid w:val="001B7F79"/>
    <w:rsid w:val="001C1E9A"/>
    <w:rsid w:val="001C279B"/>
    <w:rsid w:val="001C28F3"/>
    <w:rsid w:val="001C3490"/>
    <w:rsid w:val="001C422B"/>
    <w:rsid w:val="001C4C70"/>
    <w:rsid w:val="001C542C"/>
    <w:rsid w:val="001C57E4"/>
    <w:rsid w:val="001C5FD5"/>
    <w:rsid w:val="001C61FF"/>
    <w:rsid w:val="001C6EB4"/>
    <w:rsid w:val="001C7078"/>
    <w:rsid w:val="001C7116"/>
    <w:rsid w:val="001C78F9"/>
    <w:rsid w:val="001C7BA5"/>
    <w:rsid w:val="001D013B"/>
    <w:rsid w:val="001D01E8"/>
    <w:rsid w:val="001D220C"/>
    <w:rsid w:val="001D24CC"/>
    <w:rsid w:val="001D2CAA"/>
    <w:rsid w:val="001D2FEE"/>
    <w:rsid w:val="001D53C0"/>
    <w:rsid w:val="001D5D7F"/>
    <w:rsid w:val="001D6340"/>
    <w:rsid w:val="001D72E5"/>
    <w:rsid w:val="001D733A"/>
    <w:rsid w:val="001D741B"/>
    <w:rsid w:val="001D7A90"/>
    <w:rsid w:val="001D7C60"/>
    <w:rsid w:val="001D7DFF"/>
    <w:rsid w:val="001E19F7"/>
    <w:rsid w:val="001E1F94"/>
    <w:rsid w:val="001E29E5"/>
    <w:rsid w:val="001E38CC"/>
    <w:rsid w:val="001E402A"/>
    <w:rsid w:val="001E4B35"/>
    <w:rsid w:val="001E62E2"/>
    <w:rsid w:val="001E75BD"/>
    <w:rsid w:val="001F0B5C"/>
    <w:rsid w:val="001F0F96"/>
    <w:rsid w:val="001F1264"/>
    <w:rsid w:val="001F1798"/>
    <w:rsid w:val="001F252A"/>
    <w:rsid w:val="001F3F40"/>
    <w:rsid w:val="001F4CC4"/>
    <w:rsid w:val="001F5A37"/>
    <w:rsid w:val="001F6659"/>
    <w:rsid w:val="001F71A7"/>
    <w:rsid w:val="00200042"/>
    <w:rsid w:val="00201DBF"/>
    <w:rsid w:val="00202326"/>
    <w:rsid w:val="0020338F"/>
    <w:rsid w:val="00204A5F"/>
    <w:rsid w:val="00204B5C"/>
    <w:rsid w:val="002054D9"/>
    <w:rsid w:val="00206612"/>
    <w:rsid w:val="002101A8"/>
    <w:rsid w:val="00210BA7"/>
    <w:rsid w:val="00210BDF"/>
    <w:rsid w:val="002113D9"/>
    <w:rsid w:val="0021463C"/>
    <w:rsid w:val="002148BE"/>
    <w:rsid w:val="002156BE"/>
    <w:rsid w:val="0021784C"/>
    <w:rsid w:val="00217ACA"/>
    <w:rsid w:val="00220770"/>
    <w:rsid w:val="002208E8"/>
    <w:rsid w:val="00220F8F"/>
    <w:rsid w:val="0022186A"/>
    <w:rsid w:val="002218F1"/>
    <w:rsid w:val="00223625"/>
    <w:rsid w:val="0022483B"/>
    <w:rsid w:val="002259AE"/>
    <w:rsid w:val="00225CB2"/>
    <w:rsid w:val="002305E2"/>
    <w:rsid w:val="00230866"/>
    <w:rsid w:val="0023119F"/>
    <w:rsid w:val="0023279E"/>
    <w:rsid w:val="00232BF3"/>
    <w:rsid w:val="00232FE3"/>
    <w:rsid w:val="002348E4"/>
    <w:rsid w:val="00234971"/>
    <w:rsid w:val="00236214"/>
    <w:rsid w:val="00236E0B"/>
    <w:rsid w:val="00237787"/>
    <w:rsid w:val="00240FFE"/>
    <w:rsid w:val="0024278D"/>
    <w:rsid w:val="00242B16"/>
    <w:rsid w:val="0024389D"/>
    <w:rsid w:val="00243D32"/>
    <w:rsid w:val="00243D94"/>
    <w:rsid w:val="0024564B"/>
    <w:rsid w:val="00245DDC"/>
    <w:rsid w:val="002461BA"/>
    <w:rsid w:val="0024774A"/>
    <w:rsid w:val="00247788"/>
    <w:rsid w:val="00250AF2"/>
    <w:rsid w:val="00250C2F"/>
    <w:rsid w:val="0025278F"/>
    <w:rsid w:val="002535E0"/>
    <w:rsid w:val="0025462B"/>
    <w:rsid w:val="00254B93"/>
    <w:rsid w:val="0025617D"/>
    <w:rsid w:val="002564FC"/>
    <w:rsid w:val="00260859"/>
    <w:rsid w:val="00261E96"/>
    <w:rsid w:val="00262696"/>
    <w:rsid w:val="00265A26"/>
    <w:rsid w:val="00266599"/>
    <w:rsid w:val="00266BE6"/>
    <w:rsid w:val="00267486"/>
    <w:rsid w:val="00267553"/>
    <w:rsid w:val="002677DF"/>
    <w:rsid w:val="00267C67"/>
    <w:rsid w:val="002713F7"/>
    <w:rsid w:val="0027173D"/>
    <w:rsid w:val="00271906"/>
    <w:rsid w:val="002733B7"/>
    <w:rsid w:val="00273665"/>
    <w:rsid w:val="00273716"/>
    <w:rsid w:val="002752DB"/>
    <w:rsid w:val="00276774"/>
    <w:rsid w:val="00277829"/>
    <w:rsid w:val="00277918"/>
    <w:rsid w:val="00281B48"/>
    <w:rsid w:val="00281D62"/>
    <w:rsid w:val="00282E19"/>
    <w:rsid w:val="00284240"/>
    <w:rsid w:val="002846BB"/>
    <w:rsid w:val="00287A5E"/>
    <w:rsid w:val="00290B7C"/>
    <w:rsid w:val="00290CD6"/>
    <w:rsid w:val="00291713"/>
    <w:rsid w:val="00292455"/>
    <w:rsid w:val="00292594"/>
    <w:rsid w:val="002936FC"/>
    <w:rsid w:val="00295398"/>
    <w:rsid w:val="00295F6D"/>
    <w:rsid w:val="002960FB"/>
    <w:rsid w:val="0029635F"/>
    <w:rsid w:val="00297F9A"/>
    <w:rsid w:val="002A02D7"/>
    <w:rsid w:val="002A2624"/>
    <w:rsid w:val="002A38F0"/>
    <w:rsid w:val="002A4928"/>
    <w:rsid w:val="002A4951"/>
    <w:rsid w:val="002A50F8"/>
    <w:rsid w:val="002A5214"/>
    <w:rsid w:val="002A6C68"/>
    <w:rsid w:val="002A7C69"/>
    <w:rsid w:val="002B01A2"/>
    <w:rsid w:val="002B1AFF"/>
    <w:rsid w:val="002B1B28"/>
    <w:rsid w:val="002B22D7"/>
    <w:rsid w:val="002B4052"/>
    <w:rsid w:val="002B54F8"/>
    <w:rsid w:val="002B677F"/>
    <w:rsid w:val="002B6AF6"/>
    <w:rsid w:val="002B7029"/>
    <w:rsid w:val="002B713E"/>
    <w:rsid w:val="002C0244"/>
    <w:rsid w:val="002C062B"/>
    <w:rsid w:val="002C12C6"/>
    <w:rsid w:val="002C1897"/>
    <w:rsid w:val="002C27CF"/>
    <w:rsid w:val="002C2A98"/>
    <w:rsid w:val="002C3136"/>
    <w:rsid w:val="002C4B1C"/>
    <w:rsid w:val="002C514B"/>
    <w:rsid w:val="002C52A0"/>
    <w:rsid w:val="002C67CF"/>
    <w:rsid w:val="002C686E"/>
    <w:rsid w:val="002D0083"/>
    <w:rsid w:val="002D0162"/>
    <w:rsid w:val="002D344A"/>
    <w:rsid w:val="002D3A1B"/>
    <w:rsid w:val="002D4862"/>
    <w:rsid w:val="002D6A44"/>
    <w:rsid w:val="002D75B9"/>
    <w:rsid w:val="002E06AF"/>
    <w:rsid w:val="002E0D44"/>
    <w:rsid w:val="002E0E76"/>
    <w:rsid w:val="002E14A6"/>
    <w:rsid w:val="002E283E"/>
    <w:rsid w:val="002E2B18"/>
    <w:rsid w:val="002E5D0F"/>
    <w:rsid w:val="002E67EE"/>
    <w:rsid w:val="002F0731"/>
    <w:rsid w:val="002F08B5"/>
    <w:rsid w:val="002F23FD"/>
    <w:rsid w:val="002F3CBD"/>
    <w:rsid w:val="002F4CEF"/>
    <w:rsid w:val="002F4E5A"/>
    <w:rsid w:val="002F50AA"/>
    <w:rsid w:val="002F5152"/>
    <w:rsid w:val="002F5EC1"/>
    <w:rsid w:val="002F6165"/>
    <w:rsid w:val="002F61C5"/>
    <w:rsid w:val="002F691A"/>
    <w:rsid w:val="002F6E85"/>
    <w:rsid w:val="00300238"/>
    <w:rsid w:val="003005A0"/>
    <w:rsid w:val="00300C66"/>
    <w:rsid w:val="003028EC"/>
    <w:rsid w:val="00302DA0"/>
    <w:rsid w:val="00302FD8"/>
    <w:rsid w:val="00303A1E"/>
    <w:rsid w:val="00303A72"/>
    <w:rsid w:val="00303FFA"/>
    <w:rsid w:val="0030416A"/>
    <w:rsid w:val="003042A7"/>
    <w:rsid w:val="00306656"/>
    <w:rsid w:val="00306D26"/>
    <w:rsid w:val="00306FB4"/>
    <w:rsid w:val="00307144"/>
    <w:rsid w:val="00307F76"/>
    <w:rsid w:val="00310912"/>
    <w:rsid w:val="003120ED"/>
    <w:rsid w:val="00312175"/>
    <w:rsid w:val="00313B5A"/>
    <w:rsid w:val="00314EB2"/>
    <w:rsid w:val="00315837"/>
    <w:rsid w:val="00315B0E"/>
    <w:rsid w:val="003165C1"/>
    <w:rsid w:val="00317658"/>
    <w:rsid w:val="00320CFF"/>
    <w:rsid w:val="00322072"/>
    <w:rsid w:val="003225E1"/>
    <w:rsid w:val="0032297E"/>
    <w:rsid w:val="003237C4"/>
    <w:rsid w:val="003239FE"/>
    <w:rsid w:val="00323ACA"/>
    <w:rsid w:val="003243EC"/>
    <w:rsid w:val="003251DD"/>
    <w:rsid w:val="00325214"/>
    <w:rsid w:val="003256E8"/>
    <w:rsid w:val="00327246"/>
    <w:rsid w:val="00330539"/>
    <w:rsid w:val="003311D8"/>
    <w:rsid w:val="003319B0"/>
    <w:rsid w:val="00332143"/>
    <w:rsid w:val="00332344"/>
    <w:rsid w:val="00333BC4"/>
    <w:rsid w:val="00333DE0"/>
    <w:rsid w:val="0033406C"/>
    <w:rsid w:val="003345FB"/>
    <w:rsid w:val="003355D7"/>
    <w:rsid w:val="003357E0"/>
    <w:rsid w:val="00335E97"/>
    <w:rsid w:val="0033669D"/>
    <w:rsid w:val="003409EB"/>
    <w:rsid w:val="00340DCE"/>
    <w:rsid w:val="00341151"/>
    <w:rsid w:val="00341635"/>
    <w:rsid w:val="00342404"/>
    <w:rsid w:val="00343B3D"/>
    <w:rsid w:val="00343D51"/>
    <w:rsid w:val="00344466"/>
    <w:rsid w:val="0034478D"/>
    <w:rsid w:val="0034533D"/>
    <w:rsid w:val="0034573A"/>
    <w:rsid w:val="00345B04"/>
    <w:rsid w:val="00347ED0"/>
    <w:rsid w:val="00350899"/>
    <w:rsid w:val="00350C97"/>
    <w:rsid w:val="00350F77"/>
    <w:rsid w:val="00351654"/>
    <w:rsid w:val="00351CCF"/>
    <w:rsid w:val="00353B8F"/>
    <w:rsid w:val="00354234"/>
    <w:rsid w:val="00355C74"/>
    <w:rsid w:val="00355C95"/>
    <w:rsid w:val="00356498"/>
    <w:rsid w:val="00356845"/>
    <w:rsid w:val="003576A2"/>
    <w:rsid w:val="0036000D"/>
    <w:rsid w:val="00360C4E"/>
    <w:rsid w:val="00361454"/>
    <w:rsid w:val="0036213A"/>
    <w:rsid w:val="00362899"/>
    <w:rsid w:val="0036542C"/>
    <w:rsid w:val="00365A4B"/>
    <w:rsid w:val="00366C7D"/>
    <w:rsid w:val="00366E36"/>
    <w:rsid w:val="00367C4C"/>
    <w:rsid w:val="00367D82"/>
    <w:rsid w:val="00367E29"/>
    <w:rsid w:val="003702F8"/>
    <w:rsid w:val="003708B9"/>
    <w:rsid w:val="00372EBA"/>
    <w:rsid w:val="00376CCF"/>
    <w:rsid w:val="00377642"/>
    <w:rsid w:val="00380097"/>
    <w:rsid w:val="00380996"/>
    <w:rsid w:val="003820C4"/>
    <w:rsid w:val="0038281A"/>
    <w:rsid w:val="003838C8"/>
    <w:rsid w:val="00383F41"/>
    <w:rsid w:val="00384B67"/>
    <w:rsid w:val="003859CA"/>
    <w:rsid w:val="00387D66"/>
    <w:rsid w:val="00387DC6"/>
    <w:rsid w:val="00387E5A"/>
    <w:rsid w:val="003906CB"/>
    <w:rsid w:val="00391AAC"/>
    <w:rsid w:val="00393443"/>
    <w:rsid w:val="00393986"/>
    <w:rsid w:val="00394381"/>
    <w:rsid w:val="003956DB"/>
    <w:rsid w:val="00396495"/>
    <w:rsid w:val="00396B83"/>
    <w:rsid w:val="00396FEF"/>
    <w:rsid w:val="00397F53"/>
    <w:rsid w:val="003A1B65"/>
    <w:rsid w:val="003A3786"/>
    <w:rsid w:val="003A46C2"/>
    <w:rsid w:val="003A4B64"/>
    <w:rsid w:val="003A4E27"/>
    <w:rsid w:val="003A6332"/>
    <w:rsid w:val="003B0F28"/>
    <w:rsid w:val="003B191E"/>
    <w:rsid w:val="003B44F8"/>
    <w:rsid w:val="003B5537"/>
    <w:rsid w:val="003B6CE3"/>
    <w:rsid w:val="003B7352"/>
    <w:rsid w:val="003B73F4"/>
    <w:rsid w:val="003C073C"/>
    <w:rsid w:val="003C23C0"/>
    <w:rsid w:val="003C2E4C"/>
    <w:rsid w:val="003C3286"/>
    <w:rsid w:val="003C3B72"/>
    <w:rsid w:val="003C4083"/>
    <w:rsid w:val="003C40B7"/>
    <w:rsid w:val="003C49FB"/>
    <w:rsid w:val="003C5788"/>
    <w:rsid w:val="003C6038"/>
    <w:rsid w:val="003C673C"/>
    <w:rsid w:val="003C78B5"/>
    <w:rsid w:val="003C7CE5"/>
    <w:rsid w:val="003D1F46"/>
    <w:rsid w:val="003D3E5A"/>
    <w:rsid w:val="003D4359"/>
    <w:rsid w:val="003D4D8D"/>
    <w:rsid w:val="003D57D6"/>
    <w:rsid w:val="003D622A"/>
    <w:rsid w:val="003D68B8"/>
    <w:rsid w:val="003D7176"/>
    <w:rsid w:val="003E01E4"/>
    <w:rsid w:val="003E20F4"/>
    <w:rsid w:val="003E2480"/>
    <w:rsid w:val="003E3597"/>
    <w:rsid w:val="003E3DF7"/>
    <w:rsid w:val="003E615B"/>
    <w:rsid w:val="003E6808"/>
    <w:rsid w:val="003E7A05"/>
    <w:rsid w:val="003F0300"/>
    <w:rsid w:val="003F0C8B"/>
    <w:rsid w:val="003F115C"/>
    <w:rsid w:val="003F133D"/>
    <w:rsid w:val="003F1A22"/>
    <w:rsid w:val="003F2380"/>
    <w:rsid w:val="003F3B17"/>
    <w:rsid w:val="003F4545"/>
    <w:rsid w:val="003F482B"/>
    <w:rsid w:val="003F5447"/>
    <w:rsid w:val="003F5A51"/>
    <w:rsid w:val="004005DC"/>
    <w:rsid w:val="0040174A"/>
    <w:rsid w:val="00401B8B"/>
    <w:rsid w:val="0040274C"/>
    <w:rsid w:val="0040296B"/>
    <w:rsid w:val="00403036"/>
    <w:rsid w:val="004030AA"/>
    <w:rsid w:val="0040327A"/>
    <w:rsid w:val="00403B20"/>
    <w:rsid w:val="00403C49"/>
    <w:rsid w:val="00404220"/>
    <w:rsid w:val="004046A7"/>
    <w:rsid w:val="00404B1D"/>
    <w:rsid w:val="00404E11"/>
    <w:rsid w:val="00405EFA"/>
    <w:rsid w:val="004067E9"/>
    <w:rsid w:val="00406CFC"/>
    <w:rsid w:val="0041257B"/>
    <w:rsid w:val="00413F2B"/>
    <w:rsid w:val="00415146"/>
    <w:rsid w:val="0041580C"/>
    <w:rsid w:val="00417878"/>
    <w:rsid w:val="004201C0"/>
    <w:rsid w:val="00420641"/>
    <w:rsid w:val="00420DC4"/>
    <w:rsid w:val="00422512"/>
    <w:rsid w:val="00422957"/>
    <w:rsid w:val="00423149"/>
    <w:rsid w:val="0042415E"/>
    <w:rsid w:val="00424801"/>
    <w:rsid w:val="00424DF9"/>
    <w:rsid w:val="00424E93"/>
    <w:rsid w:val="00425CDF"/>
    <w:rsid w:val="00425F48"/>
    <w:rsid w:val="004260FD"/>
    <w:rsid w:val="004277ED"/>
    <w:rsid w:val="00427AC1"/>
    <w:rsid w:val="0043021C"/>
    <w:rsid w:val="004315B6"/>
    <w:rsid w:val="00432618"/>
    <w:rsid w:val="00432B28"/>
    <w:rsid w:val="00432FE8"/>
    <w:rsid w:val="00433F36"/>
    <w:rsid w:val="0043442C"/>
    <w:rsid w:val="0043461F"/>
    <w:rsid w:val="004346E7"/>
    <w:rsid w:val="00434F48"/>
    <w:rsid w:val="0043643B"/>
    <w:rsid w:val="00436A47"/>
    <w:rsid w:val="00437BFC"/>
    <w:rsid w:val="00437EAA"/>
    <w:rsid w:val="00440980"/>
    <w:rsid w:val="00441023"/>
    <w:rsid w:val="00441078"/>
    <w:rsid w:val="00441874"/>
    <w:rsid w:val="00441D13"/>
    <w:rsid w:val="00442179"/>
    <w:rsid w:val="004425CB"/>
    <w:rsid w:val="00443016"/>
    <w:rsid w:val="00443184"/>
    <w:rsid w:val="00443C36"/>
    <w:rsid w:val="004442BA"/>
    <w:rsid w:val="00444D2D"/>
    <w:rsid w:val="004450C6"/>
    <w:rsid w:val="00445616"/>
    <w:rsid w:val="00445B5C"/>
    <w:rsid w:val="00450609"/>
    <w:rsid w:val="00450700"/>
    <w:rsid w:val="00450AB4"/>
    <w:rsid w:val="00451953"/>
    <w:rsid w:val="00453E59"/>
    <w:rsid w:val="00453E63"/>
    <w:rsid w:val="004540F9"/>
    <w:rsid w:val="00455204"/>
    <w:rsid w:val="0045761A"/>
    <w:rsid w:val="0046077D"/>
    <w:rsid w:val="00460F6D"/>
    <w:rsid w:val="00461348"/>
    <w:rsid w:val="004618E5"/>
    <w:rsid w:val="00461C8C"/>
    <w:rsid w:val="00463DBF"/>
    <w:rsid w:val="00464D6D"/>
    <w:rsid w:val="0046537A"/>
    <w:rsid w:val="004657BE"/>
    <w:rsid w:val="00466142"/>
    <w:rsid w:val="00466A83"/>
    <w:rsid w:val="00467EA5"/>
    <w:rsid w:val="00470500"/>
    <w:rsid w:val="0047051F"/>
    <w:rsid w:val="00470555"/>
    <w:rsid w:val="004714AC"/>
    <w:rsid w:val="00471829"/>
    <w:rsid w:val="004734FF"/>
    <w:rsid w:val="00473C1C"/>
    <w:rsid w:val="004750D2"/>
    <w:rsid w:val="004754CA"/>
    <w:rsid w:val="00476044"/>
    <w:rsid w:val="00476104"/>
    <w:rsid w:val="004765BF"/>
    <w:rsid w:val="004812AA"/>
    <w:rsid w:val="004824D5"/>
    <w:rsid w:val="0048308E"/>
    <w:rsid w:val="004831CE"/>
    <w:rsid w:val="004835D9"/>
    <w:rsid w:val="00483793"/>
    <w:rsid w:val="00484C8A"/>
    <w:rsid w:val="00484F75"/>
    <w:rsid w:val="004874AE"/>
    <w:rsid w:val="00487D2B"/>
    <w:rsid w:val="004924AA"/>
    <w:rsid w:val="00492715"/>
    <w:rsid w:val="0049328A"/>
    <w:rsid w:val="0049542E"/>
    <w:rsid w:val="00495969"/>
    <w:rsid w:val="00496DEE"/>
    <w:rsid w:val="0049734B"/>
    <w:rsid w:val="00497577"/>
    <w:rsid w:val="00497966"/>
    <w:rsid w:val="004A0342"/>
    <w:rsid w:val="004A1683"/>
    <w:rsid w:val="004A16AF"/>
    <w:rsid w:val="004A25C3"/>
    <w:rsid w:val="004A2CB0"/>
    <w:rsid w:val="004A3710"/>
    <w:rsid w:val="004A4F9A"/>
    <w:rsid w:val="004A6ABB"/>
    <w:rsid w:val="004A6D67"/>
    <w:rsid w:val="004A6E62"/>
    <w:rsid w:val="004A7117"/>
    <w:rsid w:val="004A7802"/>
    <w:rsid w:val="004B303C"/>
    <w:rsid w:val="004B3C0E"/>
    <w:rsid w:val="004B40E7"/>
    <w:rsid w:val="004B416D"/>
    <w:rsid w:val="004B4677"/>
    <w:rsid w:val="004B628F"/>
    <w:rsid w:val="004B695E"/>
    <w:rsid w:val="004B6A70"/>
    <w:rsid w:val="004B7748"/>
    <w:rsid w:val="004B7C50"/>
    <w:rsid w:val="004C02FC"/>
    <w:rsid w:val="004C07E5"/>
    <w:rsid w:val="004C28DE"/>
    <w:rsid w:val="004C2E45"/>
    <w:rsid w:val="004C32B6"/>
    <w:rsid w:val="004C3645"/>
    <w:rsid w:val="004C3DED"/>
    <w:rsid w:val="004C4820"/>
    <w:rsid w:val="004C5A32"/>
    <w:rsid w:val="004C5B0B"/>
    <w:rsid w:val="004C5F62"/>
    <w:rsid w:val="004C74A1"/>
    <w:rsid w:val="004C7C03"/>
    <w:rsid w:val="004D06EA"/>
    <w:rsid w:val="004D0776"/>
    <w:rsid w:val="004D19F8"/>
    <w:rsid w:val="004D1DD1"/>
    <w:rsid w:val="004D2BD0"/>
    <w:rsid w:val="004D2E11"/>
    <w:rsid w:val="004D2E26"/>
    <w:rsid w:val="004D3108"/>
    <w:rsid w:val="004D32CF"/>
    <w:rsid w:val="004D336F"/>
    <w:rsid w:val="004D3851"/>
    <w:rsid w:val="004D47CA"/>
    <w:rsid w:val="004D5019"/>
    <w:rsid w:val="004E07A0"/>
    <w:rsid w:val="004E0B14"/>
    <w:rsid w:val="004E1DFA"/>
    <w:rsid w:val="004E262F"/>
    <w:rsid w:val="004E2FAA"/>
    <w:rsid w:val="004E41AF"/>
    <w:rsid w:val="004E45E2"/>
    <w:rsid w:val="004E52AD"/>
    <w:rsid w:val="004E5E6F"/>
    <w:rsid w:val="004E6F42"/>
    <w:rsid w:val="004E778E"/>
    <w:rsid w:val="004E77A4"/>
    <w:rsid w:val="004F2258"/>
    <w:rsid w:val="004F45CD"/>
    <w:rsid w:val="004F7CB4"/>
    <w:rsid w:val="004F7DCC"/>
    <w:rsid w:val="005008DB"/>
    <w:rsid w:val="00504027"/>
    <w:rsid w:val="005069C9"/>
    <w:rsid w:val="005113DD"/>
    <w:rsid w:val="0051183B"/>
    <w:rsid w:val="005120AA"/>
    <w:rsid w:val="00514413"/>
    <w:rsid w:val="005162BE"/>
    <w:rsid w:val="0052002A"/>
    <w:rsid w:val="00520486"/>
    <w:rsid w:val="00520B16"/>
    <w:rsid w:val="005227A7"/>
    <w:rsid w:val="00522B6B"/>
    <w:rsid w:val="0052341B"/>
    <w:rsid w:val="00523C53"/>
    <w:rsid w:val="00524593"/>
    <w:rsid w:val="00524AD2"/>
    <w:rsid w:val="00525DEC"/>
    <w:rsid w:val="00526762"/>
    <w:rsid w:val="005276F7"/>
    <w:rsid w:val="00530C3D"/>
    <w:rsid w:val="00530EFF"/>
    <w:rsid w:val="005312DD"/>
    <w:rsid w:val="0053196A"/>
    <w:rsid w:val="00531AE8"/>
    <w:rsid w:val="00532415"/>
    <w:rsid w:val="00533BE6"/>
    <w:rsid w:val="005366C0"/>
    <w:rsid w:val="005375D7"/>
    <w:rsid w:val="005379C5"/>
    <w:rsid w:val="00537E13"/>
    <w:rsid w:val="00540874"/>
    <w:rsid w:val="00540B63"/>
    <w:rsid w:val="005415F2"/>
    <w:rsid w:val="00542C74"/>
    <w:rsid w:val="00542F2B"/>
    <w:rsid w:val="005437E5"/>
    <w:rsid w:val="00543FDD"/>
    <w:rsid w:val="0054410E"/>
    <w:rsid w:val="00545147"/>
    <w:rsid w:val="00545C81"/>
    <w:rsid w:val="00547594"/>
    <w:rsid w:val="0054764A"/>
    <w:rsid w:val="0055299F"/>
    <w:rsid w:val="005533F6"/>
    <w:rsid w:val="00555AE7"/>
    <w:rsid w:val="005569F5"/>
    <w:rsid w:val="00556AAF"/>
    <w:rsid w:val="00556ACD"/>
    <w:rsid w:val="00557C1A"/>
    <w:rsid w:val="005611FB"/>
    <w:rsid w:val="00561401"/>
    <w:rsid w:val="0056253D"/>
    <w:rsid w:val="00562C1A"/>
    <w:rsid w:val="00562FAE"/>
    <w:rsid w:val="00563E33"/>
    <w:rsid w:val="0056481F"/>
    <w:rsid w:val="00564F8E"/>
    <w:rsid w:val="0056618A"/>
    <w:rsid w:val="00566D57"/>
    <w:rsid w:val="005704B5"/>
    <w:rsid w:val="00574140"/>
    <w:rsid w:val="005752E7"/>
    <w:rsid w:val="00577056"/>
    <w:rsid w:val="005779E3"/>
    <w:rsid w:val="00580AF2"/>
    <w:rsid w:val="005822B2"/>
    <w:rsid w:val="00582AA5"/>
    <w:rsid w:val="005909CA"/>
    <w:rsid w:val="0059192A"/>
    <w:rsid w:val="00592369"/>
    <w:rsid w:val="00592486"/>
    <w:rsid w:val="005943B3"/>
    <w:rsid w:val="00594DCA"/>
    <w:rsid w:val="005950B8"/>
    <w:rsid w:val="00595D99"/>
    <w:rsid w:val="00597819"/>
    <w:rsid w:val="005978F7"/>
    <w:rsid w:val="005979AE"/>
    <w:rsid w:val="00597B7E"/>
    <w:rsid w:val="005A236C"/>
    <w:rsid w:val="005A436D"/>
    <w:rsid w:val="005A4E0A"/>
    <w:rsid w:val="005A5E38"/>
    <w:rsid w:val="005A6B74"/>
    <w:rsid w:val="005B01BE"/>
    <w:rsid w:val="005B0950"/>
    <w:rsid w:val="005B0EC6"/>
    <w:rsid w:val="005B1343"/>
    <w:rsid w:val="005B2073"/>
    <w:rsid w:val="005B2849"/>
    <w:rsid w:val="005B2DF1"/>
    <w:rsid w:val="005B45C2"/>
    <w:rsid w:val="005B5226"/>
    <w:rsid w:val="005B5CF0"/>
    <w:rsid w:val="005B6FC5"/>
    <w:rsid w:val="005C0DA1"/>
    <w:rsid w:val="005C25E9"/>
    <w:rsid w:val="005C3684"/>
    <w:rsid w:val="005C428B"/>
    <w:rsid w:val="005C53BF"/>
    <w:rsid w:val="005D1491"/>
    <w:rsid w:val="005D192B"/>
    <w:rsid w:val="005D296B"/>
    <w:rsid w:val="005D40E3"/>
    <w:rsid w:val="005D553E"/>
    <w:rsid w:val="005D5D85"/>
    <w:rsid w:val="005D665C"/>
    <w:rsid w:val="005E19F5"/>
    <w:rsid w:val="005E1B14"/>
    <w:rsid w:val="005E1BA4"/>
    <w:rsid w:val="005E1E3A"/>
    <w:rsid w:val="005E273B"/>
    <w:rsid w:val="005E2B09"/>
    <w:rsid w:val="005E3369"/>
    <w:rsid w:val="005E50EF"/>
    <w:rsid w:val="005E61A0"/>
    <w:rsid w:val="005E6467"/>
    <w:rsid w:val="005E650F"/>
    <w:rsid w:val="005E7D6A"/>
    <w:rsid w:val="005E7F91"/>
    <w:rsid w:val="005F0D06"/>
    <w:rsid w:val="005F1045"/>
    <w:rsid w:val="005F11BA"/>
    <w:rsid w:val="005F252E"/>
    <w:rsid w:val="005F33C3"/>
    <w:rsid w:val="005F416B"/>
    <w:rsid w:val="0060184C"/>
    <w:rsid w:val="00601DB6"/>
    <w:rsid w:val="006021C3"/>
    <w:rsid w:val="00603BF6"/>
    <w:rsid w:val="00603FCC"/>
    <w:rsid w:val="0060447A"/>
    <w:rsid w:val="00605082"/>
    <w:rsid w:val="00605D1D"/>
    <w:rsid w:val="00606028"/>
    <w:rsid w:val="0060733B"/>
    <w:rsid w:val="0060765A"/>
    <w:rsid w:val="006107B4"/>
    <w:rsid w:val="00610D76"/>
    <w:rsid w:val="0061209F"/>
    <w:rsid w:val="006127C5"/>
    <w:rsid w:val="00612CA7"/>
    <w:rsid w:val="00612ED6"/>
    <w:rsid w:val="006155D1"/>
    <w:rsid w:val="006169C8"/>
    <w:rsid w:val="00616EC3"/>
    <w:rsid w:val="0061735B"/>
    <w:rsid w:val="00622155"/>
    <w:rsid w:val="006258C1"/>
    <w:rsid w:val="00626AAC"/>
    <w:rsid w:val="006270F8"/>
    <w:rsid w:val="006276DB"/>
    <w:rsid w:val="00630872"/>
    <w:rsid w:val="0063123D"/>
    <w:rsid w:val="00632397"/>
    <w:rsid w:val="00634360"/>
    <w:rsid w:val="006347A3"/>
    <w:rsid w:val="006348B1"/>
    <w:rsid w:val="00634DB0"/>
    <w:rsid w:val="00635835"/>
    <w:rsid w:val="006401C8"/>
    <w:rsid w:val="006404E8"/>
    <w:rsid w:val="00641130"/>
    <w:rsid w:val="00641C8C"/>
    <w:rsid w:val="00641CD4"/>
    <w:rsid w:val="0064304D"/>
    <w:rsid w:val="00643A84"/>
    <w:rsid w:val="00643CB4"/>
    <w:rsid w:val="006445D5"/>
    <w:rsid w:val="00647656"/>
    <w:rsid w:val="0065273D"/>
    <w:rsid w:val="00653E08"/>
    <w:rsid w:val="00655213"/>
    <w:rsid w:val="006552A1"/>
    <w:rsid w:val="00655A7C"/>
    <w:rsid w:val="0065751F"/>
    <w:rsid w:val="006577AF"/>
    <w:rsid w:val="0065782C"/>
    <w:rsid w:val="006630A3"/>
    <w:rsid w:val="00663269"/>
    <w:rsid w:val="006633D5"/>
    <w:rsid w:val="00663417"/>
    <w:rsid w:val="0066383B"/>
    <w:rsid w:val="00663913"/>
    <w:rsid w:val="00664DCB"/>
    <w:rsid w:val="00665A08"/>
    <w:rsid w:val="00666870"/>
    <w:rsid w:val="006706CC"/>
    <w:rsid w:val="006733CD"/>
    <w:rsid w:val="006734FE"/>
    <w:rsid w:val="00673907"/>
    <w:rsid w:val="00674AAB"/>
    <w:rsid w:val="00675D5E"/>
    <w:rsid w:val="0067636C"/>
    <w:rsid w:val="00676F4A"/>
    <w:rsid w:val="006807DE"/>
    <w:rsid w:val="00682F12"/>
    <w:rsid w:val="00685998"/>
    <w:rsid w:val="00685A51"/>
    <w:rsid w:val="00686CDF"/>
    <w:rsid w:val="006872F2"/>
    <w:rsid w:val="00687C55"/>
    <w:rsid w:val="006913ED"/>
    <w:rsid w:val="00691AD3"/>
    <w:rsid w:val="00691E4C"/>
    <w:rsid w:val="006924C9"/>
    <w:rsid w:val="00692709"/>
    <w:rsid w:val="006929D1"/>
    <w:rsid w:val="00692E17"/>
    <w:rsid w:val="00693156"/>
    <w:rsid w:val="00693FE5"/>
    <w:rsid w:val="00695489"/>
    <w:rsid w:val="00695B86"/>
    <w:rsid w:val="00695F12"/>
    <w:rsid w:val="00696398"/>
    <w:rsid w:val="006965A4"/>
    <w:rsid w:val="0069692C"/>
    <w:rsid w:val="00696A14"/>
    <w:rsid w:val="00696B72"/>
    <w:rsid w:val="0069708B"/>
    <w:rsid w:val="00697723"/>
    <w:rsid w:val="006A2D3B"/>
    <w:rsid w:val="006A39B2"/>
    <w:rsid w:val="006A3D72"/>
    <w:rsid w:val="006A4521"/>
    <w:rsid w:val="006A4BAA"/>
    <w:rsid w:val="006A6F55"/>
    <w:rsid w:val="006A705E"/>
    <w:rsid w:val="006A72DB"/>
    <w:rsid w:val="006A7CD7"/>
    <w:rsid w:val="006A7F2F"/>
    <w:rsid w:val="006B075C"/>
    <w:rsid w:val="006B09AE"/>
    <w:rsid w:val="006B1CDE"/>
    <w:rsid w:val="006B1CFD"/>
    <w:rsid w:val="006B2183"/>
    <w:rsid w:val="006B259F"/>
    <w:rsid w:val="006B279E"/>
    <w:rsid w:val="006B31D9"/>
    <w:rsid w:val="006B3B0D"/>
    <w:rsid w:val="006B4912"/>
    <w:rsid w:val="006B4A48"/>
    <w:rsid w:val="006B5C06"/>
    <w:rsid w:val="006B5F09"/>
    <w:rsid w:val="006B6794"/>
    <w:rsid w:val="006B67F7"/>
    <w:rsid w:val="006B7FE3"/>
    <w:rsid w:val="006C0D21"/>
    <w:rsid w:val="006C148F"/>
    <w:rsid w:val="006C1AF7"/>
    <w:rsid w:val="006C3A5B"/>
    <w:rsid w:val="006C3BC2"/>
    <w:rsid w:val="006C434D"/>
    <w:rsid w:val="006C6A65"/>
    <w:rsid w:val="006C6B14"/>
    <w:rsid w:val="006D0388"/>
    <w:rsid w:val="006D0BF3"/>
    <w:rsid w:val="006D1524"/>
    <w:rsid w:val="006D231A"/>
    <w:rsid w:val="006D3414"/>
    <w:rsid w:val="006D3A6B"/>
    <w:rsid w:val="006D4372"/>
    <w:rsid w:val="006D5094"/>
    <w:rsid w:val="006D56DE"/>
    <w:rsid w:val="006D7ED1"/>
    <w:rsid w:val="006E21E0"/>
    <w:rsid w:val="006E3208"/>
    <w:rsid w:val="006E3803"/>
    <w:rsid w:val="006E4BC7"/>
    <w:rsid w:val="006E52DB"/>
    <w:rsid w:val="006E5433"/>
    <w:rsid w:val="006E6688"/>
    <w:rsid w:val="006E6F46"/>
    <w:rsid w:val="006E7213"/>
    <w:rsid w:val="006E7C72"/>
    <w:rsid w:val="006E7E50"/>
    <w:rsid w:val="006F05B4"/>
    <w:rsid w:val="006F1F31"/>
    <w:rsid w:val="006F2213"/>
    <w:rsid w:val="006F25BD"/>
    <w:rsid w:val="006F306B"/>
    <w:rsid w:val="006F42B7"/>
    <w:rsid w:val="006F562B"/>
    <w:rsid w:val="006F7C67"/>
    <w:rsid w:val="006F7C84"/>
    <w:rsid w:val="0070039D"/>
    <w:rsid w:val="0070071F"/>
    <w:rsid w:val="007013A7"/>
    <w:rsid w:val="00704462"/>
    <w:rsid w:val="007053C2"/>
    <w:rsid w:val="00705D10"/>
    <w:rsid w:val="00707572"/>
    <w:rsid w:val="007111E6"/>
    <w:rsid w:val="00711D99"/>
    <w:rsid w:val="00713825"/>
    <w:rsid w:val="00713B2E"/>
    <w:rsid w:val="007154C2"/>
    <w:rsid w:val="00715AA3"/>
    <w:rsid w:val="00715CA5"/>
    <w:rsid w:val="00716F1F"/>
    <w:rsid w:val="00717324"/>
    <w:rsid w:val="007203F1"/>
    <w:rsid w:val="00720C57"/>
    <w:rsid w:val="00721DAB"/>
    <w:rsid w:val="00722F99"/>
    <w:rsid w:val="00723641"/>
    <w:rsid w:val="00724272"/>
    <w:rsid w:val="0072523D"/>
    <w:rsid w:val="00725DD4"/>
    <w:rsid w:val="007265CE"/>
    <w:rsid w:val="007277B4"/>
    <w:rsid w:val="00727E8A"/>
    <w:rsid w:val="00730799"/>
    <w:rsid w:val="007316C9"/>
    <w:rsid w:val="0073193D"/>
    <w:rsid w:val="00731A85"/>
    <w:rsid w:val="00731E3C"/>
    <w:rsid w:val="00732194"/>
    <w:rsid w:val="00732242"/>
    <w:rsid w:val="0073296F"/>
    <w:rsid w:val="00733945"/>
    <w:rsid w:val="00734468"/>
    <w:rsid w:val="007345EF"/>
    <w:rsid w:val="00734CE8"/>
    <w:rsid w:val="00735905"/>
    <w:rsid w:val="00735A53"/>
    <w:rsid w:val="007367FA"/>
    <w:rsid w:val="00737786"/>
    <w:rsid w:val="00737BDD"/>
    <w:rsid w:val="00737E47"/>
    <w:rsid w:val="007402F0"/>
    <w:rsid w:val="007403C0"/>
    <w:rsid w:val="00741524"/>
    <w:rsid w:val="00742D01"/>
    <w:rsid w:val="00742FC6"/>
    <w:rsid w:val="007448E4"/>
    <w:rsid w:val="00745AF7"/>
    <w:rsid w:val="00751B24"/>
    <w:rsid w:val="00751C3C"/>
    <w:rsid w:val="00751FCE"/>
    <w:rsid w:val="0075278C"/>
    <w:rsid w:val="007572A5"/>
    <w:rsid w:val="0076138A"/>
    <w:rsid w:val="00761487"/>
    <w:rsid w:val="007619E7"/>
    <w:rsid w:val="007626EF"/>
    <w:rsid w:val="007637AE"/>
    <w:rsid w:val="00763B72"/>
    <w:rsid w:val="00764B0B"/>
    <w:rsid w:val="00764FF8"/>
    <w:rsid w:val="00765009"/>
    <w:rsid w:val="00766292"/>
    <w:rsid w:val="0076646C"/>
    <w:rsid w:val="00767A1E"/>
    <w:rsid w:val="00767B36"/>
    <w:rsid w:val="007709DC"/>
    <w:rsid w:val="00772E58"/>
    <w:rsid w:val="007734D6"/>
    <w:rsid w:val="00774572"/>
    <w:rsid w:val="00774CA9"/>
    <w:rsid w:val="00775AC1"/>
    <w:rsid w:val="0077645D"/>
    <w:rsid w:val="00776613"/>
    <w:rsid w:val="007768D8"/>
    <w:rsid w:val="00776F5C"/>
    <w:rsid w:val="00780960"/>
    <w:rsid w:val="00782634"/>
    <w:rsid w:val="007827B1"/>
    <w:rsid w:val="0078290B"/>
    <w:rsid w:val="00782CD0"/>
    <w:rsid w:val="00783A6F"/>
    <w:rsid w:val="00784C33"/>
    <w:rsid w:val="00784DDA"/>
    <w:rsid w:val="00785A73"/>
    <w:rsid w:val="00785CEA"/>
    <w:rsid w:val="007877ED"/>
    <w:rsid w:val="00787927"/>
    <w:rsid w:val="00790258"/>
    <w:rsid w:val="0079119A"/>
    <w:rsid w:val="00791BB3"/>
    <w:rsid w:val="007920CC"/>
    <w:rsid w:val="0079285A"/>
    <w:rsid w:val="00793B04"/>
    <w:rsid w:val="00794DC2"/>
    <w:rsid w:val="00795C96"/>
    <w:rsid w:val="00795E29"/>
    <w:rsid w:val="00796D18"/>
    <w:rsid w:val="00797531"/>
    <w:rsid w:val="00797971"/>
    <w:rsid w:val="007A1D15"/>
    <w:rsid w:val="007A2179"/>
    <w:rsid w:val="007A2739"/>
    <w:rsid w:val="007A2B2D"/>
    <w:rsid w:val="007A3F65"/>
    <w:rsid w:val="007A438C"/>
    <w:rsid w:val="007A488C"/>
    <w:rsid w:val="007A4E39"/>
    <w:rsid w:val="007A50B4"/>
    <w:rsid w:val="007A526B"/>
    <w:rsid w:val="007A65A8"/>
    <w:rsid w:val="007A6766"/>
    <w:rsid w:val="007A6A75"/>
    <w:rsid w:val="007A6DE7"/>
    <w:rsid w:val="007A785A"/>
    <w:rsid w:val="007B1293"/>
    <w:rsid w:val="007B1DB6"/>
    <w:rsid w:val="007B493C"/>
    <w:rsid w:val="007B4DDF"/>
    <w:rsid w:val="007B4E32"/>
    <w:rsid w:val="007B5093"/>
    <w:rsid w:val="007B5330"/>
    <w:rsid w:val="007B5504"/>
    <w:rsid w:val="007B68E9"/>
    <w:rsid w:val="007B6ACB"/>
    <w:rsid w:val="007B77F5"/>
    <w:rsid w:val="007C04F4"/>
    <w:rsid w:val="007C21BB"/>
    <w:rsid w:val="007C2EBC"/>
    <w:rsid w:val="007C4058"/>
    <w:rsid w:val="007C4971"/>
    <w:rsid w:val="007C5940"/>
    <w:rsid w:val="007C6002"/>
    <w:rsid w:val="007C6B39"/>
    <w:rsid w:val="007C77B3"/>
    <w:rsid w:val="007D0088"/>
    <w:rsid w:val="007D1334"/>
    <w:rsid w:val="007D15AA"/>
    <w:rsid w:val="007D1C8C"/>
    <w:rsid w:val="007D2C25"/>
    <w:rsid w:val="007D3B09"/>
    <w:rsid w:val="007D5918"/>
    <w:rsid w:val="007D6F98"/>
    <w:rsid w:val="007D7D0F"/>
    <w:rsid w:val="007E0BE8"/>
    <w:rsid w:val="007E0F12"/>
    <w:rsid w:val="007E43B3"/>
    <w:rsid w:val="007E476C"/>
    <w:rsid w:val="007E5128"/>
    <w:rsid w:val="007E7B70"/>
    <w:rsid w:val="007E7D98"/>
    <w:rsid w:val="007F0609"/>
    <w:rsid w:val="007F2625"/>
    <w:rsid w:val="007F374D"/>
    <w:rsid w:val="007F38D8"/>
    <w:rsid w:val="007F3B55"/>
    <w:rsid w:val="007F3FC7"/>
    <w:rsid w:val="007F53CA"/>
    <w:rsid w:val="007F5521"/>
    <w:rsid w:val="007F5E55"/>
    <w:rsid w:val="007F613A"/>
    <w:rsid w:val="007F7293"/>
    <w:rsid w:val="007F74E3"/>
    <w:rsid w:val="00800A93"/>
    <w:rsid w:val="00800D89"/>
    <w:rsid w:val="008023E1"/>
    <w:rsid w:val="00802451"/>
    <w:rsid w:val="008025BE"/>
    <w:rsid w:val="008029C0"/>
    <w:rsid w:val="00802AA3"/>
    <w:rsid w:val="00802E3E"/>
    <w:rsid w:val="00802E83"/>
    <w:rsid w:val="00803492"/>
    <w:rsid w:val="00804539"/>
    <w:rsid w:val="0080487A"/>
    <w:rsid w:val="0080699B"/>
    <w:rsid w:val="00806EE1"/>
    <w:rsid w:val="0080700A"/>
    <w:rsid w:val="00807EBE"/>
    <w:rsid w:val="00810431"/>
    <w:rsid w:val="00813D06"/>
    <w:rsid w:val="0081426A"/>
    <w:rsid w:val="00814373"/>
    <w:rsid w:val="0081484B"/>
    <w:rsid w:val="008159B8"/>
    <w:rsid w:val="008168B8"/>
    <w:rsid w:val="00820855"/>
    <w:rsid w:val="008210AD"/>
    <w:rsid w:val="008223AC"/>
    <w:rsid w:val="00822420"/>
    <w:rsid w:val="0082284A"/>
    <w:rsid w:val="00822915"/>
    <w:rsid w:val="008239FA"/>
    <w:rsid w:val="00824824"/>
    <w:rsid w:val="00824F44"/>
    <w:rsid w:val="00826485"/>
    <w:rsid w:val="008267FE"/>
    <w:rsid w:val="008302A6"/>
    <w:rsid w:val="008309DF"/>
    <w:rsid w:val="008313F0"/>
    <w:rsid w:val="0083151A"/>
    <w:rsid w:val="008336A3"/>
    <w:rsid w:val="008338A8"/>
    <w:rsid w:val="00837E70"/>
    <w:rsid w:val="00841328"/>
    <w:rsid w:val="008418F2"/>
    <w:rsid w:val="00841E0F"/>
    <w:rsid w:val="00841EAB"/>
    <w:rsid w:val="00843F12"/>
    <w:rsid w:val="008447F5"/>
    <w:rsid w:val="008448D3"/>
    <w:rsid w:val="00844D76"/>
    <w:rsid w:val="00844DF6"/>
    <w:rsid w:val="00845980"/>
    <w:rsid w:val="00846F38"/>
    <w:rsid w:val="008470F7"/>
    <w:rsid w:val="00847858"/>
    <w:rsid w:val="0084785C"/>
    <w:rsid w:val="00850DFB"/>
    <w:rsid w:val="00851B89"/>
    <w:rsid w:val="00851E2B"/>
    <w:rsid w:val="00853362"/>
    <w:rsid w:val="008533EC"/>
    <w:rsid w:val="008545D3"/>
    <w:rsid w:val="00854D48"/>
    <w:rsid w:val="0085646F"/>
    <w:rsid w:val="0085797F"/>
    <w:rsid w:val="00857C6C"/>
    <w:rsid w:val="008600D6"/>
    <w:rsid w:val="00860C6A"/>
    <w:rsid w:val="00861AA1"/>
    <w:rsid w:val="00862137"/>
    <w:rsid w:val="0086622F"/>
    <w:rsid w:val="008676AE"/>
    <w:rsid w:val="00867A0C"/>
    <w:rsid w:val="008707A5"/>
    <w:rsid w:val="0087123F"/>
    <w:rsid w:val="00871855"/>
    <w:rsid w:val="00871BCB"/>
    <w:rsid w:val="00872298"/>
    <w:rsid w:val="00873AAE"/>
    <w:rsid w:val="00873BCB"/>
    <w:rsid w:val="0087484B"/>
    <w:rsid w:val="00875919"/>
    <w:rsid w:val="00876164"/>
    <w:rsid w:val="00880D80"/>
    <w:rsid w:val="008834E1"/>
    <w:rsid w:val="00883983"/>
    <w:rsid w:val="00883F0D"/>
    <w:rsid w:val="0088641C"/>
    <w:rsid w:val="008871C1"/>
    <w:rsid w:val="008872E7"/>
    <w:rsid w:val="00890E0E"/>
    <w:rsid w:val="00891834"/>
    <w:rsid w:val="00891E19"/>
    <w:rsid w:val="008946C0"/>
    <w:rsid w:val="0089492D"/>
    <w:rsid w:val="00894F63"/>
    <w:rsid w:val="00895102"/>
    <w:rsid w:val="00896B71"/>
    <w:rsid w:val="0089775A"/>
    <w:rsid w:val="008A1A22"/>
    <w:rsid w:val="008A1DB6"/>
    <w:rsid w:val="008A2245"/>
    <w:rsid w:val="008A22A3"/>
    <w:rsid w:val="008A243E"/>
    <w:rsid w:val="008A35A2"/>
    <w:rsid w:val="008A3D65"/>
    <w:rsid w:val="008A411E"/>
    <w:rsid w:val="008A49DE"/>
    <w:rsid w:val="008A4CFF"/>
    <w:rsid w:val="008A60D2"/>
    <w:rsid w:val="008A67C5"/>
    <w:rsid w:val="008A6B09"/>
    <w:rsid w:val="008A6B84"/>
    <w:rsid w:val="008A6C7B"/>
    <w:rsid w:val="008B0CFB"/>
    <w:rsid w:val="008B1F36"/>
    <w:rsid w:val="008B2C22"/>
    <w:rsid w:val="008B331D"/>
    <w:rsid w:val="008B44B0"/>
    <w:rsid w:val="008B4C85"/>
    <w:rsid w:val="008B4FB2"/>
    <w:rsid w:val="008B5165"/>
    <w:rsid w:val="008B7C36"/>
    <w:rsid w:val="008B7F35"/>
    <w:rsid w:val="008C02B9"/>
    <w:rsid w:val="008C0787"/>
    <w:rsid w:val="008C0A56"/>
    <w:rsid w:val="008C0FB4"/>
    <w:rsid w:val="008C146A"/>
    <w:rsid w:val="008C2F81"/>
    <w:rsid w:val="008C2FD6"/>
    <w:rsid w:val="008C3CA0"/>
    <w:rsid w:val="008C40DC"/>
    <w:rsid w:val="008D1F7F"/>
    <w:rsid w:val="008D22AB"/>
    <w:rsid w:val="008D29D0"/>
    <w:rsid w:val="008D3221"/>
    <w:rsid w:val="008D5203"/>
    <w:rsid w:val="008D5F40"/>
    <w:rsid w:val="008D78FB"/>
    <w:rsid w:val="008E147D"/>
    <w:rsid w:val="008E27AB"/>
    <w:rsid w:val="008E4C8E"/>
    <w:rsid w:val="008E4F6F"/>
    <w:rsid w:val="008E52AB"/>
    <w:rsid w:val="008E5853"/>
    <w:rsid w:val="008E5B8C"/>
    <w:rsid w:val="008E5BB0"/>
    <w:rsid w:val="008E5DCC"/>
    <w:rsid w:val="008E6F8D"/>
    <w:rsid w:val="008F033D"/>
    <w:rsid w:val="008F04F3"/>
    <w:rsid w:val="008F0CFA"/>
    <w:rsid w:val="008F1B55"/>
    <w:rsid w:val="008F1C97"/>
    <w:rsid w:val="008F1D76"/>
    <w:rsid w:val="008F22AD"/>
    <w:rsid w:val="008F293F"/>
    <w:rsid w:val="008F404A"/>
    <w:rsid w:val="008F46C5"/>
    <w:rsid w:val="008F4B74"/>
    <w:rsid w:val="008F5F93"/>
    <w:rsid w:val="009011B1"/>
    <w:rsid w:val="0090177A"/>
    <w:rsid w:val="00901FD4"/>
    <w:rsid w:val="0090239C"/>
    <w:rsid w:val="00903736"/>
    <w:rsid w:val="00903BF1"/>
    <w:rsid w:val="0090513B"/>
    <w:rsid w:val="009052EB"/>
    <w:rsid w:val="0090545A"/>
    <w:rsid w:val="00906092"/>
    <w:rsid w:val="009068FB"/>
    <w:rsid w:val="00906BE3"/>
    <w:rsid w:val="00907095"/>
    <w:rsid w:val="009075AA"/>
    <w:rsid w:val="00910146"/>
    <w:rsid w:val="0091147C"/>
    <w:rsid w:val="009117C2"/>
    <w:rsid w:val="00912F2C"/>
    <w:rsid w:val="0091385D"/>
    <w:rsid w:val="0091412B"/>
    <w:rsid w:val="0091463C"/>
    <w:rsid w:val="009146FD"/>
    <w:rsid w:val="00915F21"/>
    <w:rsid w:val="009164B5"/>
    <w:rsid w:val="00920D46"/>
    <w:rsid w:val="00920E6D"/>
    <w:rsid w:val="009221AC"/>
    <w:rsid w:val="00922353"/>
    <w:rsid w:val="00924202"/>
    <w:rsid w:val="0092435F"/>
    <w:rsid w:val="0092681A"/>
    <w:rsid w:val="00926F96"/>
    <w:rsid w:val="00930EE9"/>
    <w:rsid w:val="009328F0"/>
    <w:rsid w:val="00933CD1"/>
    <w:rsid w:val="00934FDC"/>
    <w:rsid w:val="00935E28"/>
    <w:rsid w:val="009361B3"/>
    <w:rsid w:val="00936D8A"/>
    <w:rsid w:val="00937455"/>
    <w:rsid w:val="009374B2"/>
    <w:rsid w:val="00937BA8"/>
    <w:rsid w:val="00941012"/>
    <w:rsid w:val="009414D8"/>
    <w:rsid w:val="00941811"/>
    <w:rsid w:val="00941CBC"/>
    <w:rsid w:val="00942FC9"/>
    <w:rsid w:val="009433B1"/>
    <w:rsid w:val="00945B49"/>
    <w:rsid w:val="00946504"/>
    <w:rsid w:val="009466EC"/>
    <w:rsid w:val="0095160C"/>
    <w:rsid w:val="009525D5"/>
    <w:rsid w:val="00953516"/>
    <w:rsid w:val="0095440D"/>
    <w:rsid w:val="00954B9A"/>
    <w:rsid w:val="00955AE3"/>
    <w:rsid w:val="00955EC9"/>
    <w:rsid w:val="00957733"/>
    <w:rsid w:val="009577B6"/>
    <w:rsid w:val="0095791A"/>
    <w:rsid w:val="00957DCC"/>
    <w:rsid w:val="009608F6"/>
    <w:rsid w:val="00963463"/>
    <w:rsid w:val="009638E5"/>
    <w:rsid w:val="00963DFA"/>
    <w:rsid w:val="00964219"/>
    <w:rsid w:val="00964986"/>
    <w:rsid w:val="00964D86"/>
    <w:rsid w:val="00965AE4"/>
    <w:rsid w:val="00965BC0"/>
    <w:rsid w:val="00970E9E"/>
    <w:rsid w:val="00971017"/>
    <w:rsid w:val="00971044"/>
    <w:rsid w:val="00971056"/>
    <w:rsid w:val="00971548"/>
    <w:rsid w:val="00971814"/>
    <w:rsid w:val="00971D73"/>
    <w:rsid w:val="0097281F"/>
    <w:rsid w:val="00972A30"/>
    <w:rsid w:val="00972EE5"/>
    <w:rsid w:val="00974B3C"/>
    <w:rsid w:val="00975558"/>
    <w:rsid w:val="0097575C"/>
    <w:rsid w:val="00975A03"/>
    <w:rsid w:val="00976415"/>
    <w:rsid w:val="009766C6"/>
    <w:rsid w:val="00977650"/>
    <w:rsid w:val="00980070"/>
    <w:rsid w:val="00980277"/>
    <w:rsid w:val="00980C30"/>
    <w:rsid w:val="00980F5C"/>
    <w:rsid w:val="0098186D"/>
    <w:rsid w:val="00982B5B"/>
    <w:rsid w:val="00982CFF"/>
    <w:rsid w:val="00983669"/>
    <w:rsid w:val="00983EE6"/>
    <w:rsid w:val="009841E6"/>
    <w:rsid w:val="00984C12"/>
    <w:rsid w:val="00985446"/>
    <w:rsid w:val="00985CCD"/>
    <w:rsid w:val="00987CBD"/>
    <w:rsid w:val="009901FF"/>
    <w:rsid w:val="00992F4F"/>
    <w:rsid w:val="0099368C"/>
    <w:rsid w:val="0099380D"/>
    <w:rsid w:val="00993D73"/>
    <w:rsid w:val="009943D9"/>
    <w:rsid w:val="0099641E"/>
    <w:rsid w:val="0099649D"/>
    <w:rsid w:val="009969BC"/>
    <w:rsid w:val="00997D58"/>
    <w:rsid w:val="00997E02"/>
    <w:rsid w:val="009A0D31"/>
    <w:rsid w:val="009A0E98"/>
    <w:rsid w:val="009A1904"/>
    <w:rsid w:val="009A2220"/>
    <w:rsid w:val="009A232E"/>
    <w:rsid w:val="009A2518"/>
    <w:rsid w:val="009A29DE"/>
    <w:rsid w:val="009A2E63"/>
    <w:rsid w:val="009A3054"/>
    <w:rsid w:val="009A3443"/>
    <w:rsid w:val="009A3885"/>
    <w:rsid w:val="009A3CC9"/>
    <w:rsid w:val="009A3CD8"/>
    <w:rsid w:val="009A3EB4"/>
    <w:rsid w:val="009A594B"/>
    <w:rsid w:val="009A5F4C"/>
    <w:rsid w:val="009A7497"/>
    <w:rsid w:val="009B04C1"/>
    <w:rsid w:val="009B1C76"/>
    <w:rsid w:val="009B2676"/>
    <w:rsid w:val="009B28E8"/>
    <w:rsid w:val="009B3401"/>
    <w:rsid w:val="009B501A"/>
    <w:rsid w:val="009B64CF"/>
    <w:rsid w:val="009B7931"/>
    <w:rsid w:val="009C086A"/>
    <w:rsid w:val="009C17DE"/>
    <w:rsid w:val="009C1DCE"/>
    <w:rsid w:val="009C2739"/>
    <w:rsid w:val="009C2A9E"/>
    <w:rsid w:val="009C36B2"/>
    <w:rsid w:val="009C4081"/>
    <w:rsid w:val="009C6174"/>
    <w:rsid w:val="009C6609"/>
    <w:rsid w:val="009C7908"/>
    <w:rsid w:val="009D04AC"/>
    <w:rsid w:val="009D101A"/>
    <w:rsid w:val="009D1AC2"/>
    <w:rsid w:val="009D1E8D"/>
    <w:rsid w:val="009D1EBB"/>
    <w:rsid w:val="009D29BF"/>
    <w:rsid w:val="009D40BD"/>
    <w:rsid w:val="009D46B3"/>
    <w:rsid w:val="009D6FAA"/>
    <w:rsid w:val="009D755D"/>
    <w:rsid w:val="009E180B"/>
    <w:rsid w:val="009E19D4"/>
    <w:rsid w:val="009E1AE4"/>
    <w:rsid w:val="009E2A81"/>
    <w:rsid w:val="009E4B15"/>
    <w:rsid w:val="009E4DD5"/>
    <w:rsid w:val="009E5A7A"/>
    <w:rsid w:val="009E63F0"/>
    <w:rsid w:val="009E6624"/>
    <w:rsid w:val="009F0AE0"/>
    <w:rsid w:val="009F1715"/>
    <w:rsid w:val="009F1D5A"/>
    <w:rsid w:val="009F2591"/>
    <w:rsid w:val="009F361D"/>
    <w:rsid w:val="009F3AF9"/>
    <w:rsid w:val="009F3F72"/>
    <w:rsid w:val="009F42EA"/>
    <w:rsid w:val="009F4752"/>
    <w:rsid w:val="009F4AB1"/>
    <w:rsid w:val="009F5183"/>
    <w:rsid w:val="009F6ADB"/>
    <w:rsid w:val="009F6BB9"/>
    <w:rsid w:val="009F7133"/>
    <w:rsid w:val="009F74A5"/>
    <w:rsid w:val="009F7B01"/>
    <w:rsid w:val="00A01E66"/>
    <w:rsid w:val="00A022DD"/>
    <w:rsid w:val="00A02A98"/>
    <w:rsid w:val="00A044BD"/>
    <w:rsid w:val="00A05E4D"/>
    <w:rsid w:val="00A06B76"/>
    <w:rsid w:val="00A06B8B"/>
    <w:rsid w:val="00A12E8A"/>
    <w:rsid w:val="00A16825"/>
    <w:rsid w:val="00A16A64"/>
    <w:rsid w:val="00A23ACA"/>
    <w:rsid w:val="00A23C56"/>
    <w:rsid w:val="00A24293"/>
    <w:rsid w:val="00A25575"/>
    <w:rsid w:val="00A26232"/>
    <w:rsid w:val="00A262C0"/>
    <w:rsid w:val="00A27120"/>
    <w:rsid w:val="00A30F7B"/>
    <w:rsid w:val="00A312D5"/>
    <w:rsid w:val="00A32024"/>
    <w:rsid w:val="00A32938"/>
    <w:rsid w:val="00A3449D"/>
    <w:rsid w:val="00A35302"/>
    <w:rsid w:val="00A35B4E"/>
    <w:rsid w:val="00A4157B"/>
    <w:rsid w:val="00A423DF"/>
    <w:rsid w:val="00A43D55"/>
    <w:rsid w:val="00A45191"/>
    <w:rsid w:val="00A45907"/>
    <w:rsid w:val="00A46328"/>
    <w:rsid w:val="00A46A34"/>
    <w:rsid w:val="00A46B02"/>
    <w:rsid w:val="00A472CE"/>
    <w:rsid w:val="00A473E4"/>
    <w:rsid w:val="00A518B1"/>
    <w:rsid w:val="00A5313C"/>
    <w:rsid w:val="00A534CB"/>
    <w:rsid w:val="00A53BE9"/>
    <w:rsid w:val="00A54AD4"/>
    <w:rsid w:val="00A54B09"/>
    <w:rsid w:val="00A54D35"/>
    <w:rsid w:val="00A55DFB"/>
    <w:rsid w:val="00A56481"/>
    <w:rsid w:val="00A57031"/>
    <w:rsid w:val="00A570F6"/>
    <w:rsid w:val="00A57DC9"/>
    <w:rsid w:val="00A60164"/>
    <w:rsid w:val="00A60B71"/>
    <w:rsid w:val="00A61737"/>
    <w:rsid w:val="00A61C60"/>
    <w:rsid w:val="00A61FAC"/>
    <w:rsid w:val="00A6237C"/>
    <w:rsid w:val="00A62AAE"/>
    <w:rsid w:val="00A62FFF"/>
    <w:rsid w:val="00A65525"/>
    <w:rsid w:val="00A66774"/>
    <w:rsid w:val="00A66879"/>
    <w:rsid w:val="00A66A17"/>
    <w:rsid w:val="00A671AA"/>
    <w:rsid w:val="00A67243"/>
    <w:rsid w:val="00A67863"/>
    <w:rsid w:val="00A67E42"/>
    <w:rsid w:val="00A70B8A"/>
    <w:rsid w:val="00A73584"/>
    <w:rsid w:val="00A74180"/>
    <w:rsid w:val="00A751CB"/>
    <w:rsid w:val="00A76BAE"/>
    <w:rsid w:val="00A76C6E"/>
    <w:rsid w:val="00A778C4"/>
    <w:rsid w:val="00A8020C"/>
    <w:rsid w:val="00A8069B"/>
    <w:rsid w:val="00A80903"/>
    <w:rsid w:val="00A80C22"/>
    <w:rsid w:val="00A80CA9"/>
    <w:rsid w:val="00A82775"/>
    <w:rsid w:val="00A82E41"/>
    <w:rsid w:val="00A84712"/>
    <w:rsid w:val="00A84987"/>
    <w:rsid w:val="00A85751"/>
    <w:rsid w:val="00A864D5"/>
    <w:rsid w:val="00A868E0"/>
    <w:rsid w:val="00A90FCA"/>
    <w:rsid w:val="00A9110D"/>
    <w:rsid w:val="00A9112A"/>
    <w:rsid w:val="00A9113D"/>
    <w:rsid w:val="00A91653"/>
    <w:rsid w:val="00A950CC"/>
    <w:rsid w:val="00A95143"/>
    <w:rsid w:val="00A95E00"/>
    <w:rsid w:val="00A972A0"/>
    <w:rsid w:val="00A97426"/>
    <w:rsid w:val="00A977F1"/>
    <w:rsid w:val="00A97F2A"/>
    <w:rsid w:val="00AA030C"/>
    <w:rsid w:val="00AA037A"/>
    <w:rsid w:val="00AA15BB"/>
    <w:rsid w:val="00AA20B3"/>
    <w:rsid w:val="00AA2974"/>
    <w:rsid w:val="00AA370D"/>
    <w:rsid w:val="00AA50DB"/>
    <w:rsid w:val="00AA515C"/>
    <w:rsid w:val="00AA5E0C"/>
    <w:rsid w:val="00AA6042"/>
    <w:rsid w:val="00AA6E88"/>
    <w:rsid w:val="00AA79C0"/>
    <w:rsid w:val="00AA7A3A"/>
    <w:rsid w:val="00AA7A71"/>
    <w:rsid w:val="00AA7F76"/>
    <w:rsid w:val="00AB0614"/>
    <w:rsid w:val="00AB18BB"/>
    <w:rsid w:val="00AB233C"/>
    <w:rsid w:val="00AB29EE"/>
    <w:rsid w:val="00AB3661"/>
    <w:rsid w:val="00AB384B"/>
    <w:rsid w:val="00AB40A2"/>
    <w:rsid w:val="00AB4EAF"/>
    <w:rsid w:val="00AB6422"/>
    <w:rsid w:val="00AB7215"/>
    <w:rsid w:val="00AB7961"/>
    <w:rsid w:val="00AC100F"/>
    <w:rsid w:val="00AC165A"/>
    <w:rsid w:val="00AC2185"/>
    <w:rsid w:val="00AC2664"/>
    <w:rsid w:val="00AC282C"/>
    <w:rsid w:val="00AC2891"/>
    <w:rsid w:val="00AC45CD"/>
    <w:rsid w:val="00AC4616"/>
    <w:rsid w:val="00AC4ED4"/>
    <w:rsid w:val="00AC59AB"/>
    <w:rsid w:val="00AC7AC4"/>
    <w:rsid w:val="00AD012A"/>
    <w:rsid w:val="00AD05C6"/>
    <w:rsid w:val="00AD0679"/>
    <w:rsid w:val="00AD1DDB"/>
    <w:rsid w:val="00AD2B05"/>
    <w:rsid w:val="00AD2D9C"/>
    <w:rsid w:val="00AD32F3"/>
    <w:rsid w:val="00AD353F"/>
    <w:rsid w:val="00AD42DC"/>
    <w:rsid w:val="00AD4ED9"/>
    <w:rsid w:val="00AD534A"/>
    <w:rsid w:val="00AD536A"/>
    <w:rsid w:val="00AD584A"/>
    <w:rsid w:val="00AD5B97"/>
    <w:rsid w:val="00AD60C9"/>
    <w:rsid w:val="00AD753E"/>
    <w:rsid w:val="00AE05D3"/>
    <w:rsid w:val="00AE0823"/>
    <w:rsid w:val="00AE194A"/>
    <w:rsid w:val="00AE1AB7"/>
    <w:rsid w:val="00AE2297"/>
    <w:rsid w:val="00AE2F83"/>
    <w:rsid w:val="00AE3942"/>
    <w:rsid w:val="00AE54FF"/>
    <w:rsid w:val="00AE6015"/>
    <w:rsid w:val="00AE6E06"/>
    <w:rsid w:val="00AE7413"/>
    <w:rsid w:val="00AF0606"/>
    <w:rsid w:val="00AF07A2"/>
    <w:rsid w:val="00AF0B47"/>
    <w:rsid w:val="00AF1287"/>
    <w:rsid w:val="00AF2802"/>
    <w:rsid w:val="00AF28FA"/>
    <w:rsid w:val="00AF2A78"/>
    <w:rsid w:val="00AF4159"/>
    <w:rsid w:val="00AF575E"/>
    <w:rsid w:val="00AF65BB"/>
    <w:rsid w:val="00AF6C25"/>
    <w:rsid w:val="00AF7E50"/>
    <w:rsid w:val="00B004C6"/>
    <w:rsid w:val="00B00573"/>
    <w:rsid w:val="00B0292F"/>
    <w:rsid w:val="00B03438"/>
    <w:rsid w:val="00B05720"/>
    <w:rsid w:val="00B064B9"/>
    <w:rsid w:val="00B06CC7"/>
    <w:rsid w:val="00B06D9A"/>
    <w:rsid w:val="00B104E1"/>
    <w:rsid w:val="00B12702"/>
    <w:rsid w:val="00B12BCD"/>
    <w:rsid w:val="00B13F5D"/>
    <w:rsid w:val="00B14510"/>
    <w:rsid w:val="00B14CBD"/>
    <w:rsid w:val="00B14D6B"/>
    <w:rsid w:val="00B175D4"/>
    <w:rsid w:val="00B17AFB"/>
    <w:rsid w:val="00B21021"/>
    <w:rsid w:val="00B22B59"/>
    <w:rsid w:val="00B23C9E"/>
    <w:rsid w:val="00B251DB"/>
    <w:rsid w:val="00B257EB"/>
    <w:rsid w:val="00B2680D"/>
    <w:rsid w:val="00B276D2"/>
    <w:rsid w:val="00B27B04"/>
    <w:rsid w:val="00B305A6"/>
    <w:rsid w:val="00B3102F"/>
    <w:rsid w:val="00B31C1D"/>
    <w:rsid w:val="00B31EFA"/>
    <w:rsid w:val="00B32667"/>
    <w:rsid w:val="00B329F2"/>
    <w:rsid w:val="00B32B2C"/>
    <w:rsid w:val="00B33E1D"/>
    <w:rsid w:val="00B340D9"/>
    <w:rsid w:val="00B34F50"/>
    <w:rsid w:val="00B3556E"/>
    <w:rsid w:val="00B36634"/>
    <w:rsid w:val="00B36CE4"/>
    <w:rsid w:val="00B40E12"/>
    <w:rsid w:val="00B41180"/>
    <w:rsid w:val="00B41DF2"/>
    <w:rsid w:val="00B45B96"/>
    <w:rsid w:val="00B4676B"/>
    <w:rsid w:val="00B47440"/>
    <w:rsid w:val="00B47622"/>
    <w:rsid w:val="00B514D7"/>
    <w:rsid w:val="00B5221C"/>
    <w:rsid w:val="00B534A6"/>
    <w:rsid w:val="00B55125"/>
    <w:rsid w:val="00B552CE"/>
    <w:rsid w:val="00B55C0D"/>
    <w:rsid w:val="00B5778D"/>
    <w:rsid w:val="00B606F2"/>
    <w:rsid w:val="00B609C0"/>
    <w:rsid w:val="00B609D2"/>
    <w:rsid w:val="00B60D48"/>
    <w:rsid w:val="00B61222"/>
    <w:rsid w:val="00B613D9"/>
    <w:rsid w:val="00B61A09"/>
    <w:rsid w:val="00B633F5"/>
    <w:rsid w:val="00B63B77"/>
    <w:rsid w:val="00B64087"/>
    <w:rsid w:val="00B65215"/>
    <w:rsid w:val="00B6539A"/>
    <w:rsid w:val="00B654DD"/>
    <w:rsid w:val="00B7198E"/>
    <w:rsid w:val="00B7226F"/>
    <w:rsid w:val="00B72859"/>
    <w:rsid w:val="00B72886"/>
    <w:rsid w:val="00B734A0"/>
    <w:rsid w:val="00B7358A"/>
    <w:rsid w:val="00B74D76"/>
    <w:rsid w:val="00B75E41"/>
    <w:rsid w:val="00B772F9"/>
    <w:rsid w:val="00B77A02"/>
    <w:rsid w:val="00B77AE3"/>
    <w:rsid w:val="00B77D68"/>
    <w:rsid w:val="00B80386"/>
    <w:rsid w:val="00B81300"/>
    <w:rsid w:val="00B819ED"/>
    <w:rsid w:val="00B81AAD"/>
    <w:rsid w:val="00B826DB"/>
    <w:rsid w:val="00B82C30"/>
    <w:rsid w:val="00B83B3B"/>
    <w:rsid w:val="00B85D4B"/>
    <w:rsid w:val="00B8627B"/>
    <w:rsid w:val="00B8695C"/>
    <w:rsid w:val="00B869D8"/>
    <w:rsid w:val="00B86DEE"/>
    <w:rsid w:val="00B87EB4"/>
    <w:rsid w:val="00B87F8E"/>
    <w:rsid w:val="00B91689"/>
    <w:rsid w:val="00B9212D"/>
    <w:rsid w:val="00B93454"/>
    <w:rsid w:val="00B93949"/>
    <w:rsid w:val="00B94060"/>
    <w:rsid w:val="00B9489F"/>
    <w:rsid w:val="00B949F2"/>
    <w:rsid w:val="00B95F18"/>
    <w:rsid w:val="00B96384"/>
    <w:rsid w:val="00B971DE"/>
    <w:rsid w:val="00B9779B"/>
    <w:rsid w:val="00B977D8"/>
    <w:rsid w:val="00BA13E0"/>
    <w:rsid w:val="00BA1481"/>
    <w:rsid w:val="00BA195E"/>
    <w:rsid w:val="00BA2616"/>
    <w:rsid w:val="00BA3BE5"/>
    <w:rsid w:val="00BA435C"/>
    <w:rsid w:val="00BA5EB1"/>
    <w:rsid w:val="00BA78BA"/>
    <w:rsid w:val="00BB05DB"/>
    <w:rsid w:val="00BB0634"/>
    <w:rsid w:val="00BB0AAD"/>
    <w:rsid w:val="00BB2620"/>
    <w:rsid w:val="00BB319D"/>
    <w:rsid w:val="00BB35D3"/>
    <w:rsid w:val="00BB364E"/>
    <w:rsid w:val="00BB3C03"/>
    <w:rsid w:val="00BB5E10"/>
    <w:rsid w:val="00BB5E44"/>
    <w:rsid w:val="00BB67E3"/>
    <w:rsid w:val="00BB72DC"/>
    <w:rsid w:val="00BB7452"/>
    <w:rsid w:val="00BB7961"/>
    <w:rsid w:val="00BC01EE"/>
    <w:rsid w:val="00BC0330"/>
    <w:rsid w:val="00BC0661"/>
    <w:rsid w:val="00BC1280"/>
    <w:rsid w:val="00BC43EC"/>
    <w:rsid w:val="00BC490C"/>
    <w:rsid w:val="00BC497C"/>
    <w:rsid w:val="00BC60E1"/>
    <w:rsid w:val="00BC6B70"/>
    <w:rsid w:val="00BD0769"/>
    <w:rsid w:val="00BD0847"/>
    <w:rsid w:val="00BD089F"/>
    <w:rsid w:val="00BD0F8E"/>
    <w:rsid w:val="00BD1DB0"/>
    <w:rsid w:val="00BD2019"/>
    <w:rsid w:val="00BD4DE7"/>
    <w:rsid w:val="00BD6B09"/>
    <w:rsid w:val="00BD6C79"/>
    <w:rsid w:val="00BD734B"/>
    <w:rsid w:val="00BE09F3"/>
    <w:rsid w:val="00BE2B63"/>
    <w:rsid w:val="00BE2FF7"/>
    <w:rsid w:val="00BE3AF2"/>
    <w:rsid w:val="00BE4B81"/>
    <w:rsid w:val="00BE537F"/>
    <w:rsid w:val="00BE5EF0"/>
    <w:rsid w:val="00BE63F5"/>
    <w:rsid w:val="00BF126C"/>
    <w:rsid w:val="00BF1334"/>
    <w:rsid w:val="00BF49B8"/>
    <w:rsid w:val="00BF70F8"/>
    <w:rsid w:val="00BF734A"/>
    <w:rsid w:val="00BF74CB"/>
    <w:rsid w:val="00C00214"/>
    <w:rsid w:val="00C0043C"/>
    <w:rsid w:val="00C00E74"/>
    <w:rsid w:val="00C00F6E"/>
    <w:rsid w:val="00C02BAD"/>
    <w:rsid w:val="00C037EA"/>
    <w:rsid w:val="00C05772"/>
    <w:rsid w:val="00C057C2"/>
    <w:rsid w:val="00C060B1"/>
    <w:rsid w:val="00C06472"/>
    <w:rsid w:val="00C06A63"/>
    <w:rsid w:val="00C06BBE"/>
    <w:rsid w:val="00C10C61"/>
    <w:rsid w:val="00C11440"/>
    <w:rsid w:val="00C116CA"/>
    <w:rsid w:val="00C11B07"/>
    <w:rsid w:val="00C11BB5"/>
    <w:rsid w:val="00C12DF8"/>
    <w:rsid w:val="00C14425"/>
    <w:rsid w:val="00C14B37"/>
    <w:rsid w:val="00C152DD"/>
    <w:rsid w:val="00C16173"/>
    <w:rsid w:val="00C16CFE"/>
    <w:rsid w:val="00C173C5"/>
    <w:rsid w:val="00C17CD8"/>
    <w:rsid w:val="00C212E2"/>
    <w:rsid w:val="00C2156B"/>
    <w:rsid w:val="00C251DF"/>
    <w:rsid w:val="00C263D7"/>
    <w:rsid w:val="00C2766E"/>
    <w:rsid w:val="00C31046"/>
    <w:rsid w:val="00C31BDB"/>
    <w:rsid w:val="00C32A11"/>
    <w:rsid w:val="00C34776"/>
    <w:rsid w:val="00C34E03"/>
    <w:rsid w:val="00C3575B"/>
    <w:rsid w:val="00C36FED"/>
    <w:rsid w:val="00C40CDC"/>
    <w:rsid w:val="00C40EDE"/>
    <w:rsid w:val="00C428C3"/>
    <w:rsid w:val="00C4439D"/>
    <w:rsid w:val="00C44CA7"/>
    <w:rsid w:val="00C46740"/>
    <w:rsid w:val="00C46A45"/>
    <w:rsid w:val="00C46B77"/>
    <w:rsid w:val="00C470AF"/>
    <w:rsid w:val="00C5223C"/>
    <w:rsid w:val="00C52DAC"/>
    <w:rsid w:val="00C532D5"/>
    <w:rsid w:val="00C546EB"/>
    <w:rsid w:val="00C54D3E"/>
    <w:rsid w:val="00C55BA0"/>
    <w:rsid w:val="00C56E38"/>
    <w:rsid w:val="00C56E7E"/>
    <w:rsid w:val="00C5788F"/>
    <w:rsid w:val="00C6093D"/>
    <w:rsid w:val="00C6140B"/>
    <w:rsid w:val="00C619D1"/>
    <w:rsid w:val="00C625AB"/>
    <w:rsid w:val="00C67DB5"/>
    <w:rsid w:val="00C67DFB"/>
    <w:rsid w:val="00C70DD0"/>
    <w:rsid w:val="00C71588"/>
    <w:rsid w:val="00C71E06"/>
    <w:rsid w:val="00C72A29"/>
    <w:rsid w:val="00C74079"/>
    <w:rsid w:val="00C77498"/>
    <w:rsid w:val="00C77A73"/>
    <w:rsid w:val="00C82280"/>
    <w:rsid w:val="00C82F65"/>
    <w:rsid w:val="00C83D41"/>
    <w:rsid w:val="00C84BB8"/>
    <w:rsid w:val="00C84E87"/>
    <w:rsid w:val="00C8565F"/>
    <w:rsid w:val="00C856E8"/>
    <w:rsid w:val="00C85FF0"/>
    <w:rsid w:val="00C861F2"/>
    <w:rsid w:val="00C87356"/>
    <w:rsid w:val="00C90138"/>
    <w:rsid w:val="00C910B7"/>
    <w:rsid w:val="00C92309"/>
    <w:rsid w:val="00C928A7"/>
    <w:rsid w:val="00C92D82"/>
    <w:rsid w:val="00C93857"/>
    <w:rsid w:val="00C947D0"/>
    <w:rsid w:val="00C94A68"/>
    <w:rsid w:val="00C94B1E"/>
    <w:rsid w:val="00C94FB8"/>
    <w:rsid w:val="00C96B5B"/>
    <w:rsid w:val="00C96D32"/>
    <w:rsid w:val="00C96F54"/>
    <w:rsid w:val="00C96F55"/>
    <w:rsid w:val="00C970CD"/>
    <w:rsid w:val="00C97389"/>
    <w:rsid w:val="00C97882"/>
    <w:rsid w:val="00C97B52"/>
    <w:rsid w:val="00CA0773"/>
    <w:rsid w:val="00CA0E78"/>
    <w:rsid w:val="00CA1D66"/>
    <w:rsid w:val="00CA25D7"/>
    <w:rsid w:val="00CA2A84"/>
    <w:rsid w:val="00CA2E14"/>
    <w:rsid w:val="00CA3396"/>
    <w:rsid w:val="00CA46F7"/>
    <w:rsid w:val="00CA531D"/>
    <w:rsid w:val="00CA563A"/>
    <w:rsid w:val="00CA5A46"/>
    <w:rsid w:val="00CA688A"/>
    <w:rsid w:val="00CB069B"/>
    <w:rsid w:val="00CB1002"/>
    <w:rsid w:val="00CB101E"/>
    <w:rsid w:val="00CB1D31"/>
    <w:rsid w:val="00CB1DBD"/>
    <w:rsid w:val="00CB1DF6"/>
    <w:rsid w:val="00CB1F13"/>
    <w:rsid w:val="00CB555D"/>
    <w:rsid w:val="00CB5804"/>
    <w:rsid w:val="00CB6932"/>
    <w:rsid w:val="00CB6A26"/>
    <w:rsid w:val="00CB6D6B"/>
    <w:rsid w:val="00CB7C7E"/>
    <w:rsid w:val="00CC1855"/>
    <w:rsid w:val="00CC1AC1"/>
    <w:rsid w:val="00CC1FDB"/>
    <w:rsid w:val="00CC205E"/>
    <w:rsid w:val="00CC228F"/>
    <w:rsid w:val="00CC2B21"/>
    <w:rsid w:val="00CC56F4"/>
    <w:rsid w:val="00CC6437"/>
    <w:rsid w:val="00CC7970"/>
    <w:rsid w:val="00CC7A1E"/>
    <w:rsid w:val="00CD021A"/>
    <w:rsid w:val="00CD042B"/>
    <w:rsid w:val="00CD06E7"/>
    <w:rsid w:val="00CD0957"/>
    <w:rsid w:val="00CD18AB"/>
    <w:rsid w:val="00CD3C6E"/>
    <w:rsid w:val="00CD3CCC"/>
    <w:rsid w:val="00CD4582"/>
    <w:rsid w:val="00CD4DD2"/>
    <w:rsid w:val="00CD5B0D"/>
    <w:rsid w:val="00CD5D2A"/>
    <w:rsid w:val="00CD5D60"/>
    <w:rsid w:val="00CE01F2"/>
    <w:rsid w:val="00CE1226"/>
    <w:rsid w:val="00CE1479"/>
    <w:rsid w:val="00CE18FE"/>
    <w:rsid w:val="00CE30A3"/>
    <w:rsid w:val="00CE3D60"/>
    <w:rsid w:val="00CE4214"/>
    <w:rsid w:val="00CE4679"/>
    <w:rsid w:val="00CE6347"/>
    <w:rsid w:val="00CE7893"/>
    <w:rsid w:val="00CE7C03"/>
    <w:rsid w:val="00CF0B67"/>
    <w:rsid w:val="00CF10FC"/>
    <w:rsid w:val="00CF11A5"/>
    <w:rsid w:val="00CF253F"/>
    <w:rsid w:val="00CF484E"/>
    <w:rsid w:val="00CF5AB8"/>
    <w:rsid w:val="00CF6756"/>
    <w:rsid w:val="00D001AC"/>
    <w:rsid w:val="00D00C6F"/>
    <w:rsid w:val="00D017CA"/>
    <w:rsid w:val="00D031F6"/>
    <w:rsid w:val="00D04592"/>
    <w:rsid w:val="00D04C41"/>
    <w:rsid w:val="00D0646B"/>
    <w:rsid w:val="00D072A1"/>
    <w:rsid w:val="00D0732C"/>
    <w:rsid w:val="00D112B9"/>
    <w:rsid w:val="00D12333"/>
    <w:rsid w:val="00D13332"/>
    <w:rsid w:val="00D13771"/>
    <w:rsid w:val="00D14F2F"/>
    <w:rsid w:val="00D16260"/>
    <w:rsid w:val="00D1735D"/>
    <w:rsid w:val="00D20FEA"/>
    <w:rsid w:val="00D22B20"/>
    <w:rsid w:val="00D23E3C"/>
    <w:rsid w:val="00D269AC"/>
    <w:rsid w:val="00D273B7"/>
    <w:rsid w:val="00D3083F"/>
    <w:rsid w:val="00D30E4F"/>
    <w:rsid w:val="00D33022"/>
    <w:rsid w:val="00D35470"/>
    <w:rsid w:val="00D40BC2"/>
    <w:rsid w:val="00D41DF9"/>
    <w:rsid w:val="00D4266D"/>
    <w:rsid w:val="00D428ED"/>
    <w:rsid w:val="00D42DA1"/>
    <w:rsid w:val="00D42F50"/>
    <w:rsid w:val="00D4306C"/>
    <w:rsid w:val="00D43BE9"/>
    <w:rsid w:val="00D45266"/>
    <w:rsid w:val="00D45ECA"/>
    <w:rsid w:val="00D472DD"/>
    <w:rsid w:val="00D5034D"/>
    <w:rsid w:val="00D50776"/>
    <w:rsid w:val="00D509B2"/>
    <w:rsid w:val="00D50F80"/>
    <w:rsid w:val="00D54D87"/>
    <w:rsid w:val="00D55366"/>
    <w:rsid w:val="00D5643A"/>
    <w:rsid w:val="00D56B7F"/>
    <w:rsid w:val="00D56EF9"/>
    <w:rsid w:val="00D570CD"/>
    <w:rsid w:val="00D6003E"/>
    <w:rsid w:val="00D60AB2"/>
    <w:rsid w:val="00D61F62"/>
    <w:rsid w:val="00D6233C"/>
    <w:rsid w:val="00D62592"/>
    <w:rsid w:val="00D62909"/>
    <w:rsid w:val="00D65FF3"/>
    <w:rsid w:val="00D6682C"/>
    <w:rsid w:val="00D6796B"/>
    <w:rsid w:val="00D67FC2"/>
    <w:rsid w:val="00D70024"/>
    <w:rsid w:val="00D70DF8"/>
    <w:rsid w:val="00D73257"/>
    <w:rsid w:val="00D73511"/>
    <w:rsid w:val="00D741B8"/>
    <w:rsid w:val="00D7491F"/>
    <w:rsid w:val="00D75537"/>
    <w:rsid w:val="00D76934"/>
    <w:rsid w:val="00D77D6E"/>
    <w:rsid w:val="00D80077"/>
    <w:rsid w:val="00D80F03"/>
    <w:rsid w:val="00D81077"/>
    <w:rsid w:val="00D81302"/>
    <w:rsid w:val="00D81464"/>
    <w:rsid w:val="00D816F5"/>
    <w:rsid w:val="00D818FD"/>
    <w:rsid w:val="00D81F55"/>
    <w:rsid w:val="00D8350B"/>
    <w:rsid w:val="00D83B29"/>
    <w:rsid w:val="00D83EAD"/>
    <w:rsid w:val="00D84225"/>
    <w:rsid w:val="00D84A70"/>
    <w:rsid w:val="00D8640F"/>
    <w:rsid w:val="00D8689D"/>
    <w:rsid w:val="00D871BA"/>
    <w:rsid w:val="00D919BB"/>
    <w:rsid w:val="00D9462A"/>
    <w:rsid w:val="00DA12A4"/>
    <w:rsid w:val="00DA1DE3"/>
    <w:rsid w:val="00DA41B9"/>
    <w:rsid w:val="00DA4E6A"/>
    <w:rsid w:val="00DA5371"/>
    <w:rsid w:val="00DA552C"/>
    <w:rsid w:val="00DA6604"/>
    <w:rsid w:val="00DA6A7B"/>
    <w:rsid w:val="00DB1ED4"/>
    <w:rsid w:val="00DB25FA"/>
    <w:rsid w:val="00DB3BBD"/>
    <w:rsid w:val="00DB4612"/>
    <w:rsid w:val="00DB521F"/>
    <w:rsid w:val="00DB638E"/>
    <w:rsid w:val="00DB6B59"/>
    <w:rsid w:val="00DB6EE1"/>
    <w:rsid w:val="00DB7037"/>
    <w:rsid w:val="00DB77DE"/>
    <w:rsid w:val="00DC17C6"/>
    <w:rsid w:val="00DC1DDB"/>
    <w:rsid w:val="00DC2312"/>
    <w:rsid w:val="00DC2DEA"/>
    <w:rsid w:val="00DC3DCA"/>
    <w:rsid w:val="00DC40A0"/>
    <w:rsid w:val="00DC4C80"/>
    <w:rsid w:val="00DC64C1"/>
    <w:rsid w:val="00DC7237"/>
    <w:rsid w:val="00DC7290"/>
    <w:rsid w:val="00DD2C5E"/>
    <w:rsid w:val="00DD3BD0"/>
    <w:rsid w:val="00DD3BFC"/>
    <w:rsid w:val="00DD4434"/>
    <w:rsid w:val="00DD4AAE"/>
    <w:rsid w:val="00DD5CA7"/>
    <w:rsid w:val="00DD79EE"/>
    <w:rsid w:val="00DD7A39"/>
    <w:rsid w:val="00DE0085"/>
    <w:rsid w:val="00DE15F4"/>
    <w:rsid w:val="00DE1901"/>
    <w:rsid w:val="00DE27DB"/>
    <w:rsid w:val="00DE29B3"/>
    <w:rsid w:val="00DE2D33"/>
    <w:rsid w:val="00DE406A"/>
    <w:rsid w:val="00DE5834"/>
    <w:rsid w:val="00DE6169"/>
    <w:rsid w:val="00DE7702"/>
    <w:rsid w:val="00DE7EAF"/>
    <w:rsid w:val="00DF073F"/>
    <w:rsid w:val="00DF6371"/>
    <w:rsid w:val="00DF6D8A"/>
    <w:rsid w:val="00DF6FE3"/>
    <w:rsid w:val="00DF763C"/>
    <w:rsid w:val="00DF7979"/>
    <w:rsid w:val="00DF7F50"/>
    <w:rsid w:val="00E00037"/>
    <w:rsid w:val="00E043FD"/>
    <w:rsid w:val="00E047FB"/>
    <w:rsid w:val="00E04913"/>
    <w:rsid w:val="00E06002"/>
    <w:rsid w:val="00E0605B"/>
    <w:rsid w:val="00E06A02"/>
    <w:rsid w:val="00E0748C"/>
    <w:rsid w:val="00E07550"/>
    <w:rsid w:val="00E10546"/>
    <w:rsid w:val="00E10C90"/>
    <w:rsid w:val="00E115F4"/>
    <w:rsid w:val="00E12703"/>
    <w:rsid w:val="00E12D26"/>
    <w:rsid w:val="00E131A5"/>
    <w:rsid w:val="00E135EF"/>
    <w:rsid w:val="00E13667"/>
    <w:rsid w:val="00E13F17"/>
    <w:rsid w:val="00E14613"/>
    <w:rsid w:val="00E1651E"/>
    <w:rsid w:val="00E166C8"/>
    <w:rsid w:val="00E16FA9"/>
    <w:rsid w:val="00E2023E"/>
    <w:rsid w:val="00E20E8D"/>
    <w:rsid w:val="00E24189"/>
    <w:rsid w:val="00E255BD"/>
    <w:rsid w:val="00E301F7"/>
    <w:rsid w:val="00E32372"/>
    <w:rsid w:val="00E32E56"/>
    <w:rsid w:val="00E32E84"/>
    <w:rsid w:val="00E33FF1"/>
    <w:rsid w:val="00E36D73"/>
    <w:rsid w:val="00E370A7"/>
    <w:rsid w:val="00E373D0"/>
    <w:rsid w:val="00E37D3C"/>
    <w:rsid w:val="00E405E4"/>
    <w:rsid w:val="00E4112A"/>
    <w:rsid w:val="00E447DD"/>
    <w:rsid w:val="00E44B30"/>
    <w:rsid w:val="00E44CA5"/>
    <w:rsid w:val="00E46A64"/>
    <w:rsid w:val="00E46C68"/>
    <w:rsid w:val="00E470BD"/>
    <w:rsid w:val="00E47449"/>
    <w:rsid w:val="00E47FB7"/>
    <w:rsid w:val="00E51201"/>
    <w:rsid w:val="00E5153A"/>
    <w:rsid w:val="00E5156D"/>
    <w:rsid w:val="00E515BF"/>
    <w:rsid w:val="00E51A2D"/>
    <w:rsid w:val="00E5270C"/>
    <w:rsid w:val="00E52E1D"/>
    <w:rsid w:val="00E5372F"/>
    <w:rsid w:val="00E53732"/>
    <w:rsid w:val="00E57991"/>
    <w:rsid w:val="00E57CBB"/>
    <w:rsid w:val="00E60402"/>
    <w:rsid w:val="00E60830"/>
    <w:rsid w:val="00E61CD8"/>
    <w:rsid w:val="00E62078"/>
    <w:rsid w:val="00E639E6"/>
    <w:rsid w:val="00E63E4A"/>
    <w:rsid w:val="00E64E32"/>
    <w:rsid w:val="00E65707"/>
    <w:rsid w:val="00E66449"/>
    <w:rsid w:val="00E66840"/>
    <w:rsid w:val="00E67235"/>
    <w:rsid w:val="00E67B5C"/>
    <w:rsid w:val="00E67D19"/>
    <w:rsid w:val="00E70977"/>
    <w:rsid w:val="00E72195"/>
    <w:rsid w:val="00E73CC7"/>
    <w:rsid w:val="00E74622"/>
    <w:rsid w:val="00E74A6B"/>
    <w:rsid w:val="00E757F5"/>
    <w:rsid w:val="00E76053"/>
    <w:rsid w:val="00E761D6"/>
    <w:rsid w:val="00E76FE1"/>
    <w:rsid w:val="00E7763E"/>
    <w:rsid w:val="00E809C8"/>
    <w:rsid w:val="00E81163"/>
    <w:rsid w:val="00E83479"/>
    <w:rsid w:val="00E83672"/>
    <w:rsid w:val="00E83A47"/>
    <w:rsid w:val="00E85BE0"/>
    <w:rsid w:val="00E85C63"/>
    <w:rsid w:val="00E862D9"/>
    <w:rsid w:val="00E913B2"/>
    <w:rsid w:val="00E91EE5"/>
    <w:rsid w:val="00E9529C"/>
    <w:rsid w:val="00E964CD"/>
    <w:rsid w:val="00EA0796"/>
    <w:rsid w:val="00EA0C96"/>
    <w:rsid w:val="00EA1229"/>
    <w:rsid w:val="00EA22F1"/>
    <w:rsid w:val="00EA29BA"/>
    <w:rsid w:val="00EA319E"/>
    <w:rsid w:val="00EA31A0"/>
    <w:rsid w:val="00EA5176"/>
    <w:rsid w:val="00EA65E4"/>
    <w:rsid w:val="00EA7296"/>
    <w:rsid w:val="00EA7A4C"/>
    <w:rsid w:val="00EB10BF"/>
    <w:rsid w:val="00EB1688"/>
    <w:rsid w:val="00EB495A"/>
    <w:rsid w:val="00EB5071"/>
    <w:rsid w:val="00EB5432"/>
    <w:rsid w:val="00EB6549"/>
    <w:rsid w:val="00EB6EB0"/>
    <w:rsid w:val="00EB6EE4"/>
    <w:rsid w:val="00EB7683"/>
    <w:rsid w:val="00EC061F"/>
    <w:rsid w:val="00EC1DBC"/>
    <w:rsid w:val="00EC2445"/>
    <w:rsid w:val="00EC3279"/>
    <w:rsid w:val="00EC32CC"/>
    <w:rsid w:val="00EC3B48"/>
    <w:rsid w:val="00EC41C9"/>
    <w:rsid w:val="00EC452B"/>
    <w:rsid w:val="00EC5234"/>
    <w:rsid w:val="00EC57B8"/>
    <w:rsid w:val="00EC6044"/>
    <w:rsid w:val="00EC7B6A"/>
    <w:rsid w:val="00EC7E55"/>
    <w:rsid w:val="00ED0B30"/>
    <w:rsid w:val="00ED0FDF"/>
    <w:rsid w:val="00ED100C"/>
    <w:rsid w:val="00ED3D69"/>
    <w:rsid w:val="00ED3F7B"/>
    <w:rsid w:val="00ED5609"/>
    <w:rsid w:val="00ED63D7"/>
    <w:rsid w:val="00ED698D"/>
    <w:rsid w:val="00EE11BE"/>
    <w:rsid w:val="00EE1A93"/>
    <w:rsid w:val="00EE27A6"/>
    <w:rsid w:val="00EE4337"/>
    <w:rsid w:val="00EE50D1"/>
    <w:rsid w:val="00EE5136"/>
    <w:rsid w:val="00EE5BAE"/>
    <w:rsid w:val="00EE6E90"/>
    <w:rsid w:val="00EF03BE"/>
    <w:rsid w:val="00EF14E9"/>
    <w:rsid w:val="00EF2CAE"/>
    <w:rsid w:val="00EF30AD"/>
    <w:rsid w:val="00EF3137"/>
    <w:rsid w:val="00EF41EC"/>
    <w:rsid w:val="00EF42E3"/>
    <w:rsid w:val="00EF534C"/>
    <w:rsid w:val="00EF7316"/>
    <w:rsid w:val="00EF7E6E"/>
    <w:rsid w:val="00F00607"/>
    <w:rsid w:val="00F006FB"/>
    <w:rsid w:val="00F02307"/>
    <w:rsid w:val="00F0401C"/>
    <w:rsid w:val="00F0469D"/>
    <w:rsid w:val="00F0477E"/>
    <w:rsid w:val="00F047CE"/>
    <w:rsid w:val="00F05709"/>
    <w:rsid w:val="00F05C96"/>
    <w:rsid w:val="00F07062"/>
    <w:rsid w:val="00F074EF"/>
    <w:rsid w:val="00F07CAC"/>
    <w:rsid w:val="00F07D2D"/>
    <w:rsid w:val="00F10FC0"/>
    <w:rsid w:val="00F14A30"/>
    <w:rsid w:val="00F14DE0"/>
    <w:rsid w:val="00F151EA"/>
    <w:rsid w:val="00F15AB0"/>
    <w:rsid w:val="00F16EB0"/>
    <w:rsid w:val="00F20177"/>
    <w:rsid w:val="00F20844"/>
    <w:rsid w:val="00F21438"/>
    <w:rsid w:val="00F216F0"/>
    <w:rsid w:val="00F22025"/>
    <w:rsid w:val="00F222B1"/>
    <w:rsid w:val="00F22DB4"/>
    <w:rsid w:val="00F22EAF"/>
    <w:rsid w:val="00F23431"/>
    <w:rsid w:val="00F236D3"/>
    <w:rsid w:val="00F23925"/>
    <w:rsid w:val="00F25619"/>
    <w:rsid w:val="00F25A62"/>
    <w:rsid w:val="00F25C25"/>
    <w:rsid w:val="00F25CFB"/>
    <w:rsid w:val="00F261CD"/>
    <w:rsid w:val="00F30A9C"/>
    <w:rsid w:val="00F30E11"/>
    <w:rsid w:val="00F30EDE"/>
    <w:rsid w:val="00F30FCF"/>
    <w:rsid w:val="00F32B5F"/>
    <w:rsid w:val="00F3532B"/>
    <w:rsid w:val="00F35394"/>
    <w:rsid w:val="00F36A73"/>
    <w:rsid w:val="00F379B7"/>
    <w:rsid w:val="00F41BA1"/>
    <w:rsid w:val="00F422F6"/>
    <w:rsid w:val="00F423C1"/>
    <w:rsid w:val="00F442F1"/>
    <w:rsid w:val="00F44673"/>
    <w:rsid w:val="00F45817"/>
    <w:rsid w:val="00F468BF"/>
    <w:rsid w:val="00F474F9"/>
    <w:rsid w:val="00F47821"/>
    <w:rsid w:val="00F47D1C"/>
    <w:rsid w:val="00F50ACA"/>
    <w:rsid w:val="00F51146"/>
    <w:rsid w:val="00F51FF5"/>
    <w:rsid w:val="00F54E46"/>
    <w:rsid w:val="00F5502D"/>
    <w:rsid w:val="00F60A26"/>
    <w:rsid w:val="00F6140B"/>
    <w:rsid w:val="00F61707"/>
    <w:rsid w:val="00F618DB"/>
    <w:rsid w:val="00F63A77"/>
    <w:rsid w:val="00F65E5C"/>
    <w:rsid w:val="00F66120"/>
    <w:rsid w:val="00F70E45"/>
    <w:rsid w:val="00F715E4"/>
    <w:rsid w:val="00F71C03"/>
    <w:rsid w:val="00F73015"/>
    <w:rsid w:val="00F751A0"/>
    <w:rsid w:val="00F76C74"/>
    <w:rsid w:val="00F77985"/>
    <w:rsid w:val="00F77C0D"/>
    <w:rsid w:val="00F80DB3"/>
    <w:rsid w:val="00F81013"/>
    <w:rsid w:val="00F81B5A"/>
    <w:rsid w:val="00F82B99"/>
    <w:rsid w:val="00F82D2C"/>
    <w:rsid w:val="00F82D74"/>
    <w:rsid w:val="00F86C93"/>
    <w:rsid w:val="00F87F22"/>
    <w:rsid w:val="00F87F5B"/>
    <w:rsid w:val="00F90221"/>
    <w:rsid w:val="00F925A3"/>
    <w:rsid w:val="00F934A2"/>
    <w:rsid w:val="00F96832"/>
    <w:rsid w:val="00F97016"/>
    <w:rsid w:val="00F97090"/>
    <w:rsid w:val="00FA0805"/>
    <w:rsid w:val="00FA09FE"/>
    <w:rsid w:val="00FA0A0F"/>
    <w:rsid w:val="00FA148B"/>
    <w:rsid w:val="00FA1F44"/>
    <w:rsid w:val="00FA486E"/>
    <w:rsid w:val="00FA5199"/>
    <w:rsid w:val="00FA5357"/>
    <w:rsid w:val="00FA5538"/>
    <w:rsid w:val="00FA566B"/>
    <w:rsid w:val="00FA68B2"/>
    <w:rsid w:val="00FA720F"/>
    <w:rsid w:val="00FB08E3"/>
    <w:rsid w:val="00FB1F21"/>
    <w:rsid w:val="00FB1F71"/>
    <w:rsid w:val="00FB2238"/>
    <w:rsid w:val="00FB3937"/>
    <w:rsid w:val="00FB3D10"/>
    <w:rsid w:val="00FB4A97"/>
    <w:rsid w:val="00FB5334"/>
    <w:rsid w:val="00FB5FA0"/>
    <w:rsid w:val="00FB780B"/>
    <w:rsid w:val="00FC055A"/>
    <w:rsid w:val="00FC0AEB"/>
    <w:rsid w:val="00FC28C6"/>
    <w:rsid w:val="00FC3E65"/>
    <w:rsid w:val="00FC59B9"/>
    <w:rsid w:val="00FC60DB"/>
    <w:rsid w:val="00FC7104"/>
    <w:rsid w:val="00FC7908"/>
    <w:rsid w:val="00FC7D82"/>
    <w:rsid w:val="00FD1A40"/>
    <w:rsid w:val="00FD38C9"/>
    <w:rsid w:val="00FD442F"/>
    <w:rsid w:val="00FD4734"/>
    <w:rsid w:val="00FD6168"/>
    <w:rsid w:val="00FD7610"/>
    <w:rsid w:val="00FE00EE"/>
    <w:rsid w:val="00FE02B6"/>
    <w:rsid w:val="00FE04AD"/>
    <w:rsid w:val="00FE1EE2"/>
    <w:rsid w:val="00FE24FD"/>
    <w:rsid w:val="00FE2D08"/>
    <w:rsid w:val="00FE55DB"/>
    <w:rsid w:val="00FE694A"/>
    <w:rsid w:val="00FE6CE0"/>
    <w:rsid w:val="00FE6E37"/>
    <w:rsid w:val="00FE70A0"/>
    <w:rsid w:val="00FF032A"/>
    <w:rsid w:val="00FF05DD"/>
    <w:rsid w:val="00FF1575"/>
    <w:rsid w:val="00FF1652"/>
    <w:rsid w:val="00FF19D3"/>
    <w:rsid w:val="00FF2D6C"/>
    <w:rsid w:val="00FF472A"/>
    <w:rsid w:val="00FF5152"/>
    <w:rsid w:val="00FF63DD"/>
    <w:rsid w:val="00FF6C56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012909"/>
  <w15:chartTrackingRefBased/>
  <w15:docId w15:val="{4EEA17D8-6DC1-42AF-924B-8CFACAEE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8AA"/>
    <w:pPr>
      <w:widowControl w:val="0"/>
      <w:jc w:val="both"/>
    </w:pPr>
    <w:rPr>
      <w:rFonts w:ascii="Times New Roman" w:eastAsia="ＭＳ 明朝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655A7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4442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442BA"/>
    <w:rPr>
      <w:rFonts w:ascii="Times New Roman" w:eastAsia="ＭＳ 明朝" w:hAnsi="Times New Roman"/>
    </w:rPr>
  </w:style>
  <w:style w:type="paragraph" w:styleId="a7">
    <w:name w:val="footer"/>
    <w:basedOn w:val="a"/>
    <w:link w:val="a8"/>
    <w:uiPriority w:val="99"/>
    <w:unhideWhenUsed/>
    <w:rsid w:val="004442B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442BA"/>
    <w:rPr>
      <w:rFonts w:ascii="Times New Roman" w:eastAsia="ＭＳ 明朝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5A6B74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A6B74"/>
    <w:rPr>
      <w:rFonts w:ascii="Times New Roman" w:eastAsia="ＭＳ 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6B74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A6B74"/>
    <w:rPr>
      <w:rFonts w:ascii="Times New Roman" w:eastAsia="ＭＳ 明朝" w:hAnsi="Times New Roman" w:cs="Times New Roman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B74D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74D7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9C1DCE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9C1DCE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1177D7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177D7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1177D7"/>
    <w:rPr>
      <w:rFonts w:ascii="Times New Roman" w:eastAsia="ＭＳ 明朝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177D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177D7"/>
    <w:rPr>
      <w:rFonts w:ascii="Times New Roman" w:eastAsia="ＭＳ 明朝" w:hAnsi="Times New Roman"/>
      <w:b/>
      <w:bCs/>
    </w:rPr>
  </w:style>
  <w:style w:type="character" w:styleId="af2">
    <w:name w:val="line number"/>
    <w:basedOn w:val="a0"/>
    <w:uiPriority w:val="99"/>
    <w:semiHidden/>
    <w:unhideWhenUsed/>
    <w:rsid w:val="002C67CF"/>
  </w:style>
  <w:style w:type="character" w:customStyle="1" w:styleId="a4">
    <w:name w:val="リスト段落 (文字)"/>
    <w:basedOn w:val="a0"/>
    <w:link w:val="a3"/>
    <w:uiPriority w:val="34"/>
    <w:rsid w:val="00317658"/>
    <w:rPr>
      <w:rFonts w:ascii="Times New Roman" w:eastAsia="ＭＳ 明朝" w:hAnsi="Times New Roman"/>
      <w:sz w:val="24"/>
    </w:rPr>
  </w:style>
  <w:style w:type="paragraph" w:styleId="af3">
    <w:name w:val="Revision"/>
    <w:hidden/>
    <w:uiPriority w:val="99"/>
    <w:semiHidden/>
    <w:rsid w:val="00262696"/>
    <w:rPr>
      <w:rFonts w:ascii="Times New Roman" w:eastAsia="ＭＳ 明朝" w:hAnsi="Times New Roman"/>
      <w:sz w:val="24"/>
    </w:rPr>
  </w:style>
  <w:style w:type="table" w:styleId="af4">
    <w:name w:val="Table Grid"/>
    <w:basedOn w:val="a1"/>
    <w:uiPriority w:val="39"/>
    <w:rsid w:val="00160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A14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8718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3C819-05F9-405C-B8FF-67621C98A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嶺 祐介</dc:creator>
  <cp:keywords/>
  <dc:description/>
  <cp:lastModifiedBy>長嶺 祐介</cp:lastModifiedBy>
  <cp:revision>3</cp:revision>
  <cp:lastPrinted>2020-03-23T05:25:00Z</cp:lastPrinted>
  <dcterms:created xsi:type="dcterms:W3CDTF">2021-06-17T08:18:00Z</dcterms:created>
  <dcterms:modified xsi:type="dcterms:W3CDTF">2021-06-17T08:18:00Z</dcterms:modified>
</cp:coreProperties>
</file>